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EB1FE" w14:textId="77777777" w:rsidR="00506185" w:rsidRDefault="00506185" w:rsidP="00506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 to:</w:t>
      </w:r>
    </w:p>
    <w:p w14:paraId="35DF535D" w14:textId="32EE4090" w:rsidR="00506185" w:rsidRPr="00506185" w:rsidRDefault="00557A18" w:rsidP="0050618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ree-related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micro-habitats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harbor</w:t>
      </w:r>
      <w:proofErr w:type="spellEnd"/>
      <w:r w:rsidR="00506185" w:rsidRPr="0050618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distinct</w:t>
      </w:r>
      <w:r w:rsidRPr="0050618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55AC4">
        <w:rPr>
          <w:rFonts w:ascii="Times New Roman" w:hAnsi="Times New Roman" w:cs="Times New Roman"/>
          <w:b/>
          <w:sz w:val="28"/>
          <w:szCs w:val="28"/>
        </w:rPr>
        <w:t>micro-invertebrate</w:t>
      </w:r>
      <w:r w:rsidR="00506185" w:rsidRPr="00506185">
        <w:rPr>
          <w:rFonts w:ascii="Times New Roman" w:hAnsi="Times New Roman" w:cs="Times New Roman"/>
          <w:b/>
          <w:sz w:val="28"/>
          <w:szCs w:val="28"/>
        </w:rPr>
        <w:t xml:space="preserve"> communities </w:t>
      </w:r>
      <w:r>
        <w:rPr>
          <w:rFonts w:ascii="Times New Roman" w:hAnsi="Times New Roman" w:cs="Times New Roman"/>
          <w:b/>
          <w:sz w:val="28"/>
          <w:szCs w:val="28"/>
        </w:rPr>
        <w:t>and support</w:t>
      </w:r>
      <w:r w:rsidR="00506185" w:rsidRPr="00506185">
        <w:rPr>
          <w:rFonts w:ascii="Times New Roman" w:hAnsi="Times New Roman" w:cs="Times New Roman"/>
          <w:b/>
          <w:sz w:val="28"/>
          <w:szCs w:val="28"/>
        </w:rPr>
        <w:t xml:space="preserve"> complex food webs</w:t>
      </w:r>
    </w:p>
    <w:p w14:paraId="2A652A65" w14:textId="77777777" w:rsidR="00F35E76" w:rsidRPr="00FF3E12" w:rsidRDefault="00F35E76" w:rsidP="00F35E76">
      <w:pPr>
        <w:spacing w:line="480" w:lineRule="auto"/>
        <w:rPr>
          <w:rFonts w:ascii="Times New Roman" w:hAnsi="Times New Roman" w:cs="Times New Roman"/>
        </w:rPr>
      </w:pPr>
      <w:r w:rsidRPr="00FF3E12">
        <w:rPr>
          <w:rFonts w:ascii="Times New Roman" w:hAnsi="Times New Roman" w:cs="Times New Roman"/>
        </w:rPr>
        <w:t>Nabil Majdi</w:t>
      </w:r>
      <w:r w:rsidRPr="00FF3E12">
        <w:rPr>
          <w:rFonts w:ascii="Times New Roman" w:hAnsi="Times New Roman" w:cs="Times New Roman"/>
          <w:vertAlign w:val="superscript"/>
        </w:rPr>
        <w:t>1</w:t>
      </w:r>
      <w:proofErr w:type="gramStart"/>
      <w:r w:rsidRPr="00FF3E12">
        <w:rPr>
          <w:rFonts w:ascii="Times New Roman" w:hAnsi="Times New Roman" w:cs="Times New Roman"/>
          <w:vertAlign w:val="superscript"/>
        </w:rPr>
        <w:t>,2,3,4</w:t>
      </w:r>
      <w:proofErr w:type="gramEnd"/>
      <w:r w:rsidRPr="00FF3E12">
        <w:rPr>
          <w:rFonts w:ascii="Times New Roman" w:hAnsi="Times New Roman" w:cs="Times New Roman"/>
          <w:vertAlign w:val="superscript"/>
        </w:rPr>
        <w:t>,*</w:t>
      </w:r>
      <w:r w:rsidRPr="00FF3E12">
        <w:rPr>
          <w:rFonts w:ascii="Times New Roman" w:hAnsi="Times New Roman" w:cs="Times New Roman"/>
        </w:rPr>
        <w:t>, Walter Traunspurger</w:t>
      </w:r>
      <w:r w:rsidRPr="00FF3E12">
        <w:rPr>
          <w:rFonts w:ascii="Times New Roman" w:hAnsi="Times New Roman" w:cs="Times New Roman"/>
          <w:vertAlign w:val="superscript"/>
        </w:rPr>
        <w:t>4</w:t>
      </w:r>
      <w:r w:rsidRPr="00FF3E12">
        <w:rPr>
          <w:rFonts w:ascii="Times New Roman" w:hAnsi="Times New Roman" w:cs="Times New Roman"/>
        </w:rPr>
        <w:t>, Joseph Garrigue</w:t>
      </w:r>
      <w:r w:rsidRPr="00FF3E12">
        <w:rPr>
          <w:rFonts w:ascii="Times New Roman" w:hAnsi="Times New Roman" w:cs="Times New Roman"/>
          <w:vertAlign w:val="superscript"/>
        </w:rPr>
        <w:t>1</w:t>
      </w:r>
      <w:r w:rsidRPr="00FF3E12">
        <w:rPr>
          <w:rFonts w:ascii="Times New Roman" w:hAnsi="Times New Roman" w:cs="Times New Roman"/>
        </w:rPr>
        <w:t xml:space="preserve"> &amp; Laurent Larrieu</w:t>
      </w:r>
      <w:r w:rsidRPr="00FF3E12">
        <w:rPr>
          <w:rFonts w:ascii="Times New Roman" w:hAnsi="Times New Roman" w:cs="Times New Roman"/>
          <w:vertAlign w:val="superscript"/>
        </w:rPr>
        <w:t>5,6</w:t>
      </w:r>
    </w:p>
    <w:p w14:paraId="061827FB" w14:textId="77777777" w:rsidR="00F35E76" w:rsidRPr="00FF3E12" w:rsidRDefault="00F35E76" w:rsidP="00F35E76">
      <w:pPr>
        <w:spacing w:line="480" w:lineRule="auto"/>
        <w:rPr>
          <w:rFonts w:ascii="Times New Roman" w:hAnsi="Times New Roman" w:cs="Times New Roman"/>
        </w:rPr>
      </w:pPr>
    </w:p>
    <w:p w14:paraId="67C28001" w14:textId="77777777" w:rsidR="00F35E76" w:rsidRPr="00FF3E12" w:rsidRDefault="00F35E76" w:rsidP="00F35E76">
      <w:pPr>
        <w:spacing w:line="480" w:lineRule="auto"/>
        <w:rPr>
          <w:rFonts w:ascii="Times New Roman" w:hAnsi="Times New Roman" w:cs="Times New Roman"/>
        </w:rPr>
      </w:pPr>
    </w:p>
    <w:p w14:paraId="2BB58C91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</w:p>
    <w:p w14:paraId="6EDE6739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1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Massane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 Forest Reserve, Banyuls-sur-Mer, France.</w:t>
      </w:r>
    </w:p>
    <w:p w14:paraId="652AD9A9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2 Toulouse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Universit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, LRSV, UMR 5546 UPS/CNRS/INPT.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Auzeville-Tolosane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>, France.</w:t>
      </w:r>
    </w:p>
    <w:p w14:paraId="37ED0E39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3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Universit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Applied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 Sciences and Arts of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Southern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Switzerland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, Institute of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Microbiolog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. Mendrisio,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Switzerland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>.</w:t>
      </w:r>
    </w:p>
    <w:p w14:paraId="1C4774C7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4 Bielefeld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Universit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, Animal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Ecolog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>. Bielefeld, Germany.</w:t>
      </w:r>
    </w:p>
    <w:p w14:paraId="7C57C87C" w14:textId="77777777" w:rsidR="00F35E76" w:rsidRPr="00FF3E12" w:rsidRDefault="00F35E76" w:rsidP="00F35E76">
      <w:pPr>
        <w:spacing w:line="480" w:lineRule="auto"/>
        <w:outlineLvl w:val="0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5 Toulouse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University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, INRAE, UMR DYNAFOR,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Auzeville-Tolosane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>, France.</w:t>
      </w:r>
    </w:p>
    <w:p w14:paraId="4EB34737" w14:textId="77777777" w:rsidR="00F35E76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>6 CNPF-CRPF Occitanie, Tarbes, France.</w:t>
      </w:r>
    </w:p>
    <w:p w14:paraId="4EBFE0B9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</w:p>
    <w:p w14:paraId="321CE795" w14:textId="77777777" w:rsidR="00F35E76" w:rsidRPr="00FF3E12" w:rsidRDefault="00F35E76" w:rsidP="00F35E76">
      <w:pPr>
        <w:spacing w:line="480" w:lineRule="auto"/>
        <w:rPr>
          <w:rFonts w:ascii="Times New Roman" w:eastAsia="Times New Roman" w:hAnsi="Times New Roman" w:cs="Times New Roman"/>
          <w:lang w:val="fr-FR"/>
        </w:rPr>
      </w:pPr>
      <w:r w:rsidRPr="00FF3E12">
        <w:rPr>
          <w:rFonts w:ascii="Times New Roman" w:eastAsia="Times New Roman" w:hAnsi="Times New Roman" w:cs="Times New Roman"/>
          <w:lang w:val="fr-FR"/>
        </w:rPr>
        <w:t xml:space="preserve">*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Corresponding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FF3E12">
        <w:rPr>
          <w:rFonts w:ascii="Times New Roman" w:eastAsia="Times New Roman" w:hAnsi="Times New Roman" w:cs="Times New Roman"/>
          <w:lang w:val="fr-FR"/>
        </w:rPr>
        <w:t>author</w:t>
      </w:r>
      <w:proofErr w:type="spellEnd"/>
      <w:r w:rsidRPr="00FF3E12">
        <w:rPr>
          <w:rFonts w:ascii="Times New Roman" w:eastAsia="Times New Roman" w:hAnsi="Times New Roman" w:cs="Times New Roman"/>
          <w:lang w:val="fr-FR"/>
        </w:rPr>
        <w:t>: nabil.majdi@univ-tlse3.fr / +33 787 48 19 55</w:t>
      </w:r>
    </w:p>
    <w:p w14:paraId="7607B2B7" w14:textId="77777777" w:rsidR="00D25CD2" w:rsidRDefault="00D25CD2"/>
    <w:p w14:paraId="205FFF3C" w14:textId="77777777" w:rsidR="00506185" w:rsidRDefault="00506185"/>
    <w:p w14:paraId="1DCF51E1" w14:textId="77777777" w:rsidR="00506185" w:rsidRDefault="00506185"/>
    <w:p w14:paraId="3584D73E" w14:textId="77777777" w:rsidR="00506185" w:rsidRDefault="00506185"/>
    <w:p w14:paraId="44422955" w14:textId="77777777" w:rsidR="00506185" w:rsidRDefault="00506185"/>
    <w:p w14:paraId="39388A7B" w14:textId="77777777" w:rsidR="00506185" w:rsidRDefault="00506185"/>
    <w:p w14:paraId="49255A0A" w14:textId="77777777" w:rsidR="00506185" w:rsidRDefault="00506185"/>
    <w:p w14:paraId="38FC04CE" w14:textId="77777777" w:rsidR="00506185" w:rsidRDefault="00506185"/>
    <w:p w14:paraId="37511E24" w14:textId="77777777" w:rsidR="00506185" w:rsidRDefault="00506185"/>
    <w:p w14:paraId="3DFE139C" w14:textId="77777777" w:rsidR="00506185" w:rsidRDefault="00506185"/>
    <w:p w14:paraId="57431AEB" w14:textId="77777777" w:rsidR="00506185" w:rsidRDefault="00506185"/>
    <w:p w14:paraId="446C7BA4" w14:textId="77777777" w:rsidR="00506185" w:rsidRDefault="00506185"/>
    <w:p w14:paraId="10D02D5B" w14:textId="77777777" w:rsidR="00506185" w:rsidRDefault="00506185"/>
    <w:p w14:paraId="1D68A951" w14:textId="77777777" w:rsidR="00506185" w:rsidRDefault="00506185"/>
    <w:p w14:paraId="5334572D" w14:textId="77777777" w:rsidR="00506185" w:rsidRDefault="00506185"/>
    <w:p w14:paraId="1A012F85" w14:textId="77777777" w:rsidR="00506185" w:rsidRDefault="00506185"/>
    <w:p w14:paraId="3A88B072" w14:textId="77777777" w:rsidR="00506185" w:rsidRDefault="00506185"/>
    <w:p w14:paraId="28E5E8EC" w14:textId="77777777" w:rsidR="00506185" w:rsidRDefault="00506185"/>
    <w:p w14:paraId="1725619B" w14:textId="77777777" w:rsidR="00506185" w:rsidRDefault="00506185">
      <w:pPr>
        <w:sectPr w:rsidR="00506185" w:rsidSect="00506185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9A18E8D" w14:textId="666A5CE2" w:rsidR="00506185" w:rsidRPr="00D36042" w:rsidRDefault="0024631E">
      <w:pPr>
        <w:rPr>
          <w:color w:val="000000" w:themeColor="text1"/>
        </w:rPr>
      </w:pPr>
      <w:r w:rsidRPr="00D36042">
        <w:rPr>
          <w:b/>
          <w:color w:val="000000" w:themeColor="text1"/>
        </w:rPr>
        <w:lastRenderedPageBreak/>
        <w:t>Table S1</w:t>
      </w:r>
      <w:r w:rsidR="00FE7EAD" w:rsidRPr="00D36042">
        <w:rPr>
          <w:b/>
          <w:color w:val="000000" w:themeColor="text1"/>
        </w:rPr>
        <w:t>.</w:t>
      </w:r>
      <w:r w:rsidRPr="00D36042">
        <w:rPr>
          <w:color w:val="000000" w:themeColor="text1"/>
        </w:rPr>
        <w:t xml:space="preserve"> Types and forms of </w:t>
      </w:r>
      <w:proofErr w:type="spellStart"/>
      <w:r w:rsidRPr="00D36042">
        <w:rPr>
          <w:color w:val="000000" w:themeColor="text1"/>
        </w:rPr>
        <w:t>TreMs</w:t>
      </w:r>
      <w:proofErr w:type="spellEnd"/>
      <w:r w:rsidRPr="00D36042">
        <w:rPr>
          <w:color w:val="000000" w:themeColor="text1"/>
        </w:rPr>
        <w:t xml:space="preserve"> </w:t>
      </w:r>
      <w:r w:rsidR="00F35E76">
        <w:rPr>
          <w:color w:val="000000" w:themeColor="text1"/>
        </w:rPr>
        <w:fldChar w:fldCharType="begin"/>
      </w:r>
      <w:r w:rsidR="00F35E76">
        <w:rPr>
          <w:color w:val="000000" w:themeColor="text1"/>
        </w:rPr>
        <w:instrText xml:space="preserve"> ADDIN ZOTERO_ITEM CSL_CITATION {"citationID":"Ag1RiSjw","properties":{"formattedCitation":"(after Larrieu et al. 2018)","plainCitation":"(after Larrieu et al. 2018)","noteIndex":0},"citationItems":[{"id":6884,"uris":["http://zotero.org/users/2528003/items/JZHFMJ7F"],"itemData":{"id":6884,"type":"article-journal","container-title":"Ecological Indicators","page":"194-207","title":"Tree related microhabitats in temperate and Mediterranean European forests: A hierarchical typology for inventory standardization","volume":"84","author":[{"family":"Larrieu","given":"Laurent"},{"family":"Paillet","given":"Yoan"},{"family":"Winter","given":"Susanne"},{"family":"Bütler","given":"Rita"},{"family":"Kraus","given":"Daniel"},{"family":"Krumm","given":"Frank"},{"family":"Lachat","given":"Thibault"},{"family":"Michel","given":"Alexa K."},{"family":"Regnery","given":"Baptiste"},{"family":"Vandekerkhove","given":"Kris"}],"issued":{"date-parts":[["2018"]]}},"prefix":"after "}],"schema":"https://github.com/citation-style-language/schema/raw/master/csl-citation.json"} </w:instrText>
      </w:r>
      <w:r w:rsidR="00F35E76">
        <w:rPr>
          <w:color w:val="000000" w:themeColor="text1"/>
        </w:rPr>
        <w:fldChar w:fldCharType="separate"/>
      </w:r>
      <w:r w:rsidR="00F35E76">
        <w:rPr>
          <w:noProof/>
          <w:color w:val="000000" w:themeColor="text1"/>
        </w:rPr>
        <w:t>(after Larrieu et al. 2018)</w:t>
      </w:r>
      <w:r w:rsidR="00F35E76">
        <w:rPr>
          <w:color w:val="000000" w:themeColor="text1"/>
        </w:rPr>
        <w:fldChar w:fldCharType="end"/>
      </w:r>
      <w:r w:rsidR="00F35E76">
        <w:rPr>
          <w:color w:val="000000" w:themeColor="text1"/>
        </w:rPr>
        <w:t xml:space="preserve"> </w:t>
      </w:r>
      <w:r w:rsidRPr="00D36042">
        <w:rPr>
          <w:color w:val="000000" w:themeColor="text1"/>
        </w:rPr>
        <w:t xml:space="preserve">collected in </w:t>
      </w:r>
      <w:proofErr w:type="spellStart"/>
      <w:r w:rsidRPr="00D36042">
        <w:rPr>
          <w:color w:val="000000" w:themeColor="text1"/>
        </w:rPr>
        <w:t>Massane</w:t>
      </w:r>
      <w:proofErr w:type="spellEnd"/>
      <w:r w:rsidRPr="00D36042">
        <w:rPr>
          <w:color w:val="000000" w:themeColor="text1"/>
        </w:rPr>
        <w:t xml:space="preserve"> forest natural reserve.</w:t>
      </w:r>
      <w:r w:rsidR="00EC5ED1" w:rsidRPr="00D36042">
        <w:rPr>
          <w:color w:val="000000" w:themeColor="text1"/>
        </w:rPr>
        <w:t xml:space="preserve"> Abbreviations: N, number of samples collected from different trees. </w:t>
      </w:r>
      <w:proofErr w:type="gramStart"/>
      <w:r w:rsidR="00EC5ED1" w:rsidRPr="00D36042">
        <w:rPr>
          <w:color w:val="000000" w:themeColor="text1"/>
        </w:rPr>
        <w:t xml:space="preserve">Morphology, </w:t>
      </w:r>
      <w:proofErr w:type="spellStart"/>
      <w:r w:rsidR="00EC5ED1" w:rsidRPr="00D36042">
        <w:rPr>
          <w:color w:val="000000" w:themeColor="text1"/>
        </w:rPr>
        <w:t>morpho</w:t>
      </w:r>
      <w:proofErr w:type="spellEnd"/>
      <w:r w:rsidR="00EC5ED1" w:rsidRPr="00D36042">
        <w:rPr>
          <w:color w:val="000000" w:themeColor="text1"/>
        </w:rPr>
        <w:t>-taxonomy of micro-invertebrates</w:t>
      </w:r>
      <w:r w:rsidR="00F35E76">
        <w:rPr>
          <w:color w:val="000000" w:themeColor="text1"/>
        </w:rPr>
        <w:t xml:space="preserve"> and nematodes</w:t>
      </w:r>
      <w:r w:rsidR="00EC5ED1" w:rsidRPr="00D36042">
        <w:rPr>
          <w:color w:val="000000" w:themeColor="text1"/>
        </w:rPr>
        <w:t>.</w:t>
      </w:r>
      <w:proofErr w:type="gramEnd"/>
      <w:r w:rsidR="00EC5ED1" w:rsidRPr="00D36042">
        <w:rPr>
          <w:color w:val="000000" w:themeColor="text1"/>
        </w:rPr>
        <w:t xml:space="preserve"> </w:t>
      </w:r>
      <w:proofErr w:type="gramStart"/>
      <w:r w:rsidR="00EC5ED1" w:rsidRPr="00D36042">
        <w:rPr>
          <w:color w:val="000000" w:themeColor="text1"/>
        </w:rPr>
        <w:t>SIA, Stable isotopic analysis.</w:t>
      </w:r>
      <w:proofErr w:type="gramEnd"/>
    </w:p>
    <w:p w14:paraId="49579EE0" w14:textId="27EC2A76" w:rsidR="00506185" w:rsidRDefault="00506185"/>
    <w:p w14:paraId="6B47CDAD" w14:textId="77777777" w:rsidR="00D36042" w:rsidRDefault="00D36042"/>
    <w:tbl>
      <w:tblPr>
        <w:tblW w:w="15735" w:type="dxa"/>
        <w:jc w:val="center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240"/>
        <w:gridCol w:w="3440"/>
        <w:gridCol w:w="1720"/>
        <w:gridCol w:w="1000"/>
        <w:gridCol w:w="4420"/>
        <w:gridCol w:w="400"/>
        <w:gridCol w:w="1815"/>
      </w:tblGrid>
      <w:tr w:rsidR="00D36042" w:rsidRPr="00D36042" w14:paraId="6B2865D3" w14:textId="77777777" w:rsidTr="00F35E76">
        <w:trPr>
          <w:trHeight w:val="680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538C" w14:textId="77777777" w:rsidR="00D36042" w:rsidRPr="00D36042" w:rsidRDefault="00D36042" w:rsidP="00D36042">
            <w:pPr>
              <w:ind w:lef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reM-form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F362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bbrev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C20E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reM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ty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698D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bbrev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3797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eason</w:t>
            </w:r>
            <w:proofErr w:type="spellEnd"/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6EF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mpl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rocedure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4AFA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257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nalyses</w:t>
            </w:r>
          </w:p>
        </w:tc>
      </w:tr>
      <w:tr w:rsidR="00D36042" w:rsidRPr="00D36042" w14:paraId="776EF8FE" w14:textId="77777777" w:rsidTr="00F35E76">
        <w:trPr>
          <w:trHeight w:val="30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4BD0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ruit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bodies of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proxylic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ungi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me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ulds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D4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ungi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89A" w14:textId="3438D08B" w:rsidR="00D36042" w:rsidRPr="00211EEC" w:rsidRDefault="00755588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ulpy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garic</w:t>
            </w:r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proofErr w:type="spellStart"/>
            <w:r w:rsidR="00FB3D82"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Heri</w:t>
            </w:r>
            <w:r w:rsidR="00D36042"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cium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36042"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clathroides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1D3" w14:textId="2AABD33F" w:rsidR="00D36042" w:rsidRPr="00F35E76" w:rsidRDefault="00FB3D82" w:rsidP="00D3604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proofErr w:type="spellStart"/>
            <w:r w:rsidRPr="00F35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Heri</w:t>
            </w:r>
            <w:r w:rsidR="00D36042" w:rsidRPr="00F35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ci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FC5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12C" w14:textId="1491E6FF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FB3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F33" w14:textId="69A3EB19" w:rsidR="00D36042" w:rsidRPr="00D36042" w:rsidRDefault="00755588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5AE" w14:textId="197A3E18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5F685BB8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1EB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F2E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0D4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nnual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olypore (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Inonotus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cuticularis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562" w14:textId="77777777" w:rsidR="00D36042" w:rsidRPr="00F35E76" w:rsidRDefault="00D36042" w:rsidP="00D3604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proofErr w:type="spellStart"/>
            <w:r w:rsidRPr="00F35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Inonot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C6D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226" w14:textId="3C577C29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FB3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965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D5E" w14:textId="60C8DA26" w:rsidR="00D36042" w:rsidRPr="00D36042" w:rsidRDefault="00F35E76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="00D36042"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A</w:t>
            </w:r>
          </w:p>
        </w:tc>
      </w:tr>
      <w:tr w:rsidR="00D36042" w:rsidRPr="00D36042" w14:paraId="69AA9ECD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8340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0D2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A33B" w14:textId="10B22ABB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eren</w:t>
            </w:r>
            <w:r w:rsidR="00B10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</w:t>
            </w: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al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olypore (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Fomes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fomentarius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27F" w14:textId="77777777" w:rsidR="00D36042" w:rsidRPr="00F35E76" w:rsidRDefault="00D36042" w:rsidP="00D3604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proofErr w:type="spellStart"/>
            <w:r w:rsidRPr="00F35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Fom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A9D6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F90" w14:textId="0342FB3A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FB3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1BF0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D25" w14:textId="22033F42" w:rsidR="00D36042" w:rsidRPr="00D36042" w:rsidRDefault="00F35E76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="00D36042"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A</w:t>
            </w:r>
          </w:p>
        </w:tc>
      </w:tr>
      <w:tr w:rsidR="00D36042" w:rsidRPr="00D36042" w14:paraId="1A82F52A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20EC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E0A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C46E" w14:textId="157B1BC4" w:rsidR="00D36042" w:rsidRPr="00211EEC" w:rsidRDefault="00755588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nnual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olypore (</w:t>
            </w:r>
            <w:proofErr w:type="spellStart"/>
            <w:r w:rsidR="00D36042" w:rsidRPr="00211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Trametes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30F" w14:textId="77777777" w:rsidR="00D36042" w:rsidRPr="00F35E76" w:rsidRDefault="00D36042" w:rsidP="00D3604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proofErr w:type="spellStart"/>
            <w:r w:rsidRPr="00F35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Tramet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20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E5C" w14:textId="3BAC9ABD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FB3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BC6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584A" w14:textId="6D0249CE" w:rsidR="00D36042" w:rsidRPr="00D36042" w:rsidRDefault="00F35E76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="00D36042"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A</w:t>
            </w:r>
          </w:p>
        </w:tc>
      </w:tr>
      <w:tr w:rsidR="00D36042" w:rsidRPr="00D36042" w14:paraId="567165ED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FD6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84F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50DF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arge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yrenomyce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63FD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yrenomyce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A6B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ABF4" w14:textId="71DEC16B" w:rsidR="00D36042" w:rsidRPr="00D36042" w:rsidRDefault="00D36042" w:rsidP="007F6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0 cm</w:t>
            </w:r>
            <w:r w:rsidRP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/>
              </w:rPr>
              <w:t>2</w:t>
            </w: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atches of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ark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</w:t>
            </w:r>
            <w:r w:rsid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7CD2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3B37" w14:textId="35E35DC4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7B8084B6" w14:textId="77777777" w:rsidTr="00F35E76">
        <w:trPr>
          <w:trHeight w:val="300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6010BC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vitie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EDBC2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vitie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4B1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sect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galleries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bore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ol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8B27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sect-Galler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17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F06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gg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2 cm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p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)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hovel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143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1724" w14:textId="6E910244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655B7E52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022A5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DD667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BAD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arge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oodpecker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reeding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vity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*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906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PNe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15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BB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limb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5-8 m),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gg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2 cm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p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)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D63D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E0CB" w14:textId="4C10D148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36DCF215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A00E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28EF0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7D49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runk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rot-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o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19CF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ot-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o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EE3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BF6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gg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2 cm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p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)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hovel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4742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5FFB" w14:textId="3C398442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5A7DB940" w14:textId="77777777" w:rsidTr="00F35E76">
        <w:trPr>
          <w:trHeight w:val="30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3FD78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ree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injuries and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xpos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ood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D712E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ound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83A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ark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ocke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A7B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ark-pocke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07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275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&lt;1 cm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p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01F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B7F" w14:textId="0593AE4C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3169A88B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8BEA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7679C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9C12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mb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reak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348E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mb-breakag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198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55A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ment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w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rumbl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x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031A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BEE9" w14:textId="1D8C06FD" w:rsidR="00D36042" w:rsidRPr="00D36042" w:rsidRDefault="00F35E76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5AAF5010" w14:textId="77777777" w:rsidTr="00F35E76">
        <w:trPr>
          <w:trHeight w:val="30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73A34E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piphytic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arasitic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rypto- and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hanerogames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CB3C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piphytic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42B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ryophy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7C6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52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876" w14:textId="09AF294D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EF48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3E1" w14:textId="1FF4C6E4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194CBF15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F6370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6693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520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rown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crosoi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765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rown-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07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55E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&lt;1 cm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p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855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2CF" w14:textId="0C7EEE66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4728C454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B3EB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44F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273F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oliose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ructicose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liche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739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ch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AFA8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rin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3B9" w14:textId="1FD0132A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C4B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4EE" w14:textId="7C8C8329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SIA</w:t>
            </w:r>
          </w:p>
        </w:tc>
      </w:tr>
      <w:tr w:rsidR="00D36042" w:rsidRPr="00D36042" w14:paraId="042B8119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0AA81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9BE20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25D" w14:textId="3D940C20" w:rsidR="00D36042" w:rsidRPr="00211EEC" w:rsidRDefault="005672A4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ird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est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**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5102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e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E8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5C03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00C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7FE" w14:textId="3590C05E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4E86C27F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45F72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E5735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47F9" w14:textId="036CBC85" w:rsidR="00D36042" w:rsidRPr="00211EEC" w:rsidRDefault="00F35E76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vy</w:t>
            </w:r>
            <w:proofErr w:type="spellEnd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="00D36042"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ana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EC62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v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25AC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088E" w14:textId="0C7C01D6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and-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lightl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7F6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1DF4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08D6" w14:textId="20AB4546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  <w:r w:rsidR="00F35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A</w:t>
            </w:r>
          </w:p>
        </w:tc>
      </w:tr>
      <w:tr w:rsidR="00D36042" w:rsidRPr="00D36042" w14:paraId="17F9000A" w14:textId="77777777" w:rsidTr="00F35E76">
        <w:trPr>
          <w:trHeight w:val="30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06A4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xcrescences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A5EC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xcrescence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748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ur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E36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ur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B47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umme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E9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nife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nd ax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8129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33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50DC6F28" w14:textId="77777777" w:rsidTr="00F35E76">
        <w:trPr>
          <w:trHeight w:val="30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33CB3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C7A4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4BDD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picormic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hoot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351A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picormic</w:t>
            </w:r>
            <w:proofErr w:type="spellEnd"/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shoo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FBC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49F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Trap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tter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crap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o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D9C1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78DC" w14:textId="658D4BA5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66FC431E" w14:textId="77777777" w:rsidTr="00F35E76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2634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rown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adwoo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561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adwoo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3302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ad branch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AE78" w14:textId="77777777" w:rsidR="00D36042" w:rsidRPr="00211EEC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11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ad-branch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E3CB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utumn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D769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etachment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w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rumbling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x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A9DE" w14:textId="77777777" w:rsidR="00D36042" w:rsidRPr="00D36042" w:rsidRDefault="00D36042" w:rsidP="00D360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7180" w14:textId="789BE223" w:rsidR="00D36042" w:rsidRPr="00D36042" w:rsidRDefault="00D36042" w:rsidP="00F35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rphology</w:t>
            </w:r>
            <w:proofErr w:type="spellEnd"/>
          </w:p>
        </w:tc>
      </w:tr>
      <w:tr w:rsidR="00D36042" w:rsidRPr="00D36042" w14:paraId="5B8B8D7A" w14:textId="77777777" w:rsidTr="00F35E76">
        <w:trPr>
          <w:trHeight w:val="300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D68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*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unoccupi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&gt;1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yr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1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Dryocopu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martiu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vity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2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icu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harpei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viti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41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E1F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2253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CE8" w14:textId="77777777" w:rsidR="00D36042" w:rsidRPr="00D36042" w:rsidRDefault="00D36042" w:rsidP="00D36042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268" w14:textId="77777777" w:rsidR="00D36042" w:rsidRPr="00D36042" w:rsidRDefault="00D36042" w:rsidP="00D36042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</w:tr>
      <w:tr w:rsidR="00D36042" w:rsidRPr="00D36042" w14:paraId="4300834A" w14:textId="77777777" w:rsidTr="00F35E76">
        <w:trPr>
          <w:trHeight w:val="300"/>
          <w:jc w:val="center"/>
        </w:trPr>
        <w:tc>
          <w:tcPr>
            <w:tcW w:w="13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582A" w14:textId="77777777" w:rsidR="00D36042" w:rsidRPr="00D36042" w:rsidRDefault="00D36042" w:rsidP="00D360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**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unoccupied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&gt;1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yr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est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of 3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ifferent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pecie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: </w:t>
            </w:r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Turdus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viscivoru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, Troglodytes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troglodyte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r w:rsidRPr="00D36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nd</w:t>
            </w:r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rythacus</w:t>
            </w:r>
            <w:proofErr w:type="spellEnd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6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rubecol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ABE" w14:textId="77777777" w:rsidR="00D36042" w:rsidRPr="00D36042" w:rsidRDefault="00D36042" w:rsidP="00D36042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D971" w14:textId="77777777" w:rsidR="00D36042" w:rsidRPr="00D36042" w:rsidRDefault="00D36042" w:rsidP="00D36042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</w:tr>
    </w:tbl>
    <w:p w14:paraId="3CAA6959" w14:textId="77777777" w:rsidR="00D36042" w:rsidRDefault="00D36042">
      <w:pPr>
        <w:sectPr w:rsidR="00D36042" w:rsidSect="00506185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176CBF8" w14:textId="35DD76AA" w:rsidR="00506185" w:rsidRPr="00F35E76" w:rsidRDefault="00F35E76">
      <w:pPr>
        <w:rPr>
          <w:b/>
        </w:rPr>
      </w:pPr>
      <w:r w:rsidRPr="00F35E76">
        <w:rPr>
          <w:b/>
        </w:rPr>
        <w:t>Micro-invertebrate e</w:t>
      </w:r>
      <w:r w:rsidR="00FC514E" w:rsidRPr="00F35E76">
        <w:rPr>
          <w:b/>
        </w:rPr>
        <w:t>xtraction procedure</w:t>
      </w:r>
    </w:p>
    <w:p w14:paraId="057BC5B6" w14:textId="77777777" w:rsidR="00506185" w:rsidRDefault="00506185"/>
    <w:p w14:paraId="77A2B463" w14:textId="2EC11976" w:rsidR="00FC514E" w:rsidRDefault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fter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iel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collection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re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ampl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brough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o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laborator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lac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 fin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auz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clot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pprox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>. 500 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μ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es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)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hic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laid on a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te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ri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osition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upper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part of a larg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unn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diameter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40 cm;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odifi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Baermann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unn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).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unnel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ill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it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water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o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a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water surfac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light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cover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te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ri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llow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re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ampl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auz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o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s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air–water interface.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Hydrophilic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icrofauna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proofErr w:type="gramStart"/>
      <w:r w:rsidRPr="007C32AF">
        <w:rPr>
          <w:rFonts w:ascii="Times New Roman" w:eastAsia="Times New Roman" w:hAnsi="Times New Roman" w:cs="Times New Roman"/>
          <w:lang w:val="fr-FR"/>
        </w:rPr>
        <w:t>e.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>.,</w:t>
      </w:r>
      <w:proofErr w:type="gram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nematod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otifer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and tardigrades)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expect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o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hydrat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nhydrobiosi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ctive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igrat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roug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auz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ri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into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water phase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eventual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ink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o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botto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of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unn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>.</w:t>
      </w:r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/>
        </w:rPr>
        <w:t>After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48 </w:t>
      </w:r>
      <w:proofErr w:type="spellStart"/>
      <w:r>
        <w:rPr>
          <w:rFonts w:ascii="Times New Roman" w:eastAsia="Times New Roman" w:hAnsi="Times New Roman" w:cs="Times New Roman"/>
          <w:lang w:val="fr-FR"/>
        </w:rPr>
        <w:t>hours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of extraction, </w:t>
      </w:r>
      <w:r w:rsidRPr="007C32AF">
        <w:rPr>
          <w:rFonts w:ascii="Times New Roman" w:eastAsia="Times New Roman" w:hAnsi="Times New Roman" w:cs="Times New Roman"/>
          <w:lang w:val="fr-FR"/>
        </w:rPr>
        <w:t xml:space="preserve">a duratio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ufficien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o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llow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ctive migratio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hil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inimiz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-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unne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reproduction or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r</w:t>
      </w:r>
      <w:r>
        <w:rPr>
          <w:rFonts w:ascii="Times New Roman" w:eastAsia="Times New Roman" w:hAnsi="Times New Roman" w:cs="Times New Roman"/>
          <w:lang w:val="fr-FR"/>
        </w:rPr>
        <w:t>edation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fr-FR"/>
        </w:rPr>
        <w:t>Travé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et al. 1954), </w:t>
      </w:r>
      <w:r w:rsidRPr="007C32AF">
        <w:rPr>
          <w:rFonts w:ascii="Times New Roman" w:eastAsia="Times New Roman" w:hAnsi="Times New Roman" w:cs="Times New Roman"/>
          <w:lang w:val="fr-FR"/>
        </w:rPr>
        <w:t xml:space="preserve">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entir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water phas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iev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roug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 20 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μ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es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>.</w:t>
      </w:r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  <w:r w:rsidRPr="007C32AF">
        <w:rPr>
          <w:rFonts w:ascii="Times New Roman" w:eastAsia="Times New Roman" w:hAnsi="Times New Roman" w:cs="Times New Roman"/>
          <w:lang w:val="fr-FR"/>
        </w:rPr>
        <w:t xml:space="preserve">This 'live' extractio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etho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o-call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becaus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os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organism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main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aliv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time of fixation)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rov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high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effective for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isolat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nematod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tardigrades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otifer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mites,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mall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insec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larvae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. It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yield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lative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clea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ampl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ereb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implify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ort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count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clean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rocedur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dditionall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icroscopic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examination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u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contents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veal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a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ost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extract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individual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ha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starv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dur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extractio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perio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which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improv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liability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of stable isotope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analysi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by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minimizi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bia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undigest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foo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residue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heir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guts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>.</w:t>
      </w:r>
    </w:p>
    <w:p w14:paraId="2445B73D" w14:textId="77777777" w:rsidR="000F57E3" w:rsidRDefault="000F57E3">
      <w:pPr>
        <w:rPr>
          <w:rFonts w:ascii="Times New Roman" w:eastAsia="Times New Roman" w:hAnsi="Times New Roman" w:cs="Times New Roman"/>
          <w:lang w:val="fr-FR"/>
        </w:rPr>
      </w:pPr>
    </w:p>
    <w:p w14:paraId="1D1A6122" w14:textId="77777777" w:rsidR="007C32AF" w:rsidRDefault="007C32AF">
      <w:pPr>
        <w:rPr>
          <w:rFonts w:ascii="Times New Roman" w:eastAsia="Times New Roman" w:hAnsi="Times New Roman" w:cs="Times New Roman"/>
          <w:lang w:val="fr-FR"/>
        </w:rPr>
      </w:pPr>
    </w:p>
    <w:p w14:paraId="2D94E433" w14:textId="363BC65F" w:rsidR="007C32AF" w:rsidRPr="007C32AF" w:rsidRDefault="007C32AF" w:rsidP="007C32AF">
      <w:pPr>
        <w:rPr>
          <w:rFonts w:ascii="Times New Roman" w:eastAsia="Times New Roman" w:hAnsi="Times New Roman" w:cs="Times New Roman"/>
          <w:b/>
          <w:lang w:val="fr-FR"/>
        </w:rPr>
      </w:pPr>
      <w:r>
        <w:rPr>
          <w:rFonts w:ascii="Times New Roman" w:eastAsia="Times New Roman" w:hAnsi="Times New Roman" w:cs="Times New Roman"/>
          <w:b/>
          <w:lang w:val="fr-FR"/>
        </w:rPr>
        <w:t>Stable Isotope Analyses</w:t>
      </w:r>
    </w:p>
    <w:p w14:paraId="440343E8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4C50EAC8" w14:textId="097BD016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Fine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ar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articulat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tter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(FPOM and CPOM)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mal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fragments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eaf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it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oo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articl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nual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or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nd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tereomicroscop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a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ulk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eM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amp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terial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omogeniz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to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fin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wd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 Ultr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urrax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-8 disperser (IKA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tauf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Germany)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presen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selin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sourc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vailab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i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eM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current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croinvertebrat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or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dentifi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owes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easib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axonom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eve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and larg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vidual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imilar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omogeniz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ncapsul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for stable isotop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si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</w:t>
      </w:r>
    </w:p>
    <w:p w14:paraId="574BC9C8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1188D04E" w14:textId="330CA510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roz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iologic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ampl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aw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i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ces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vidu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group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ecime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reful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andl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yebrow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ai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oun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n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need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r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lame-thinn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Pasteur pipett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nec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outhpiec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nsu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mov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xtern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contaminants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sm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in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wic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by successiv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ansfer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roug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etri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sh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tain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10 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Milli-Q water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f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lean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ecime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group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10–5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vidual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pendi</w:t>
      </w:r>
      <w:r w:rsidRPr="007C32AF">
        <w:rPr>
          <w:rFonts w:ascii="Times New Roman" w:eastAsia="Times New Roman" w:hAnsi="Times New Roman" w:cs="Times New Roman"/>
          <w:lang w:val="fr-FR"/>
        </w:rPr>
        <w:t>ng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on size) and </w:t>
      </w:r>
      <w:proofErr w:type="spellStart"/>
      <w:r w:rsidRPr="007C32AF">
        <w:rPr>
          <w:rFonts w:ascii="Times New Roman" w:eastAsia="Times New Roman" w:hAnsi="Times New Roman" w:cs="Times New Roman"/>
          <w:lang w:val="fr-FR"/>
        </w:rPr>
        <w:t>transferred</w:t>
      </w:r>
      <w:proofErr w:type="spellEnd"/>
      <w:r w:rsidRPr="007C32AF">
        <w:rPr>
          <w:rFonts w:ascii="Times New Roman" w:eastAsia="Times New Roman" w:hAnsi="Times New Roman" w:cs="Times New Roman"/>
          <w:lang w:val="fr-FR"/>
        </w:rPr>
        <w:t xml:space="preserve"> in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 a ~10 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μ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r>
        <w:rPr>
          <w:rFonts w:ascii="Times New Roman" w:eastAsia="Times New Roman" w:hAnsi="Times New Roman" w:cs="Times New Roman"/>
          <w:lang w:val="fr-FR"/>
        </w:rPr>
        <w:t>volume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hi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lac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to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e-weigh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in capsule f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ry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si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Giv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minimum tissue mas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quir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f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liab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IA (~0.1 mg dry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igh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), multipl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vidual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ft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ol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.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200–30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nematod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10–5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pter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arva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)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e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tecti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resholds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lang w:val="fr-FR"/>
        </w:rPr>
        <w:t>elemental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/>
        </w:rPr>
        <w:t>analyzer</w:t>
      </w:r>
      <w:proofErr w:type="spellEnd"/>
      <w:r>
        <w:rPr>
          <w:rFonts w:ascii="Times New Roman" w:eastAsia="Times New Roman" w:hAnsi="Times New Roman" w:cs="Times New Roman"/>
          <w:lang w:val="fr-FR"/>
        </w:rPr>
        <w:t>.</w:t>
      </w:r>
    </w:p>
    <w:p w14:paraId="48AC0139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6B43959D" w14:textId="67047CE0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lement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rb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C)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nitrog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N) content and stabl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ratios (δ¹³C and δ</w:t>
      </w:r>
      <w:r w:rsidRPr="00797C20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)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termin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NA111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lement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z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upl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a DELTA Plus mas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ectrome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ia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flo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II interface 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innig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MAT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rem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Germany)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C and 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ercentag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lcul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relative to total dry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t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alu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xpres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 ‰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delta notation: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δX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‰) = [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_samp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/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_standar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 – 1] × 1000,</w:t>
      </w:r>
    </w:p>
    <w:p w14:paraId="1ACF92F6" w14:textId="5AFBE5B9" w:rsidR="007C32AF" w:rsidRDefault="007C32AF" w:rsidP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proofErr w:type="gramStart"/>
      <w:r w:rsidRPr="00797C20">
        <w:rPr>
          <w:rFonts w:ascii="Times New Roman" w:eastAsia="Times New Roman" w:hAnsi="Times New Roman" w:cs="Times New Roman"/>
          <w:lang w:val="fr-FR"/>
        </w:rPr>
        <w:t>where</w:t>
      </w:r>
      <w:proofErr w:type="spellEnd"/>
      <w:proofErr w:type="gramEnd"/>
      <w:r w:rsidRPr="00797C20">
        <w:rPr>
          <w:rFonts w:ascii="Times New Roman" w:eastAsia="Times New Roman" w:hAnsi="Times New Roman" w:cs="Times New Roman"/>
          <w:lang w:val="fr-FR"/>
        </w:rPr>
        <w:t xml:space="preserve"> X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ith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¹³C or </w:t>
      </w:r>
      <w:r w:rsidRPr="00797C20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, and 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present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rrespond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eav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/light isotope ratio. Vienn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e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e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elemnit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VPDB)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tmospher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N</w:t>
      </w:r>
      <w:r w:rsidRPr="00797C20">
        <w:rPr>
          <w:rFonts w:ascii="Times New Roman" w:eastAsia="Times New Roman" w:hAnsi="Times New Roman" w:cs="Times New Roman"/>
          <w:vertAlign w:val="subscript"/>
          <w:lang w:val="fr-FR"/>
        </w:rPr>
        <w:t>2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 the international standards for C and N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spective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cetanilid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Thermo) and peptone (Sigma-Aldrich)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tern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calibration standard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roughou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tic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u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asuremen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ecisi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et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±0.15‰ f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o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δ¹³C and δ¹</w:t>
      </w:r>
      <w:r w:rsidRPr="00797C20">
        <w:rPr>
          <w:rFonts w:ascii="Monaco" w:eastAsia="Times New Roman" w:hAnsi="Monaco" w:cs="Monaco"/>
          <w:lang w:val="fr-FR"/>
        </w:rPr>
        <w:t>⁵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, in accordanc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rm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ecificatio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</w:t>
      </w:r>
    </w:p>
    <w:p w14:paraId="0CA8D941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2845A2A3" w14:textId="649C1FA0" w:rsidR="007C32AF" w:rsidRPr="007C32AF" w:rsidRDefault="007C32AF" w:rsidP="007C32AF">
      <w:pPr>
        <w:rPr>
          <w:rFonts w:ascii="Times New Roman" w:eastAsia="Times New Roman" w:hAnsi="Times New Roman" w:cs="Times New Roman"/>
          <w:b/>
          <w:lang w:val="fr-FR"/>
        </w:rPr>
      </w:pPr>
      <w:proofErr w:type="spellStart"/>
      <w:r w:rsidRPr="007C32AF">
        <w:rPr>
          <w:rFonts w:ascii="Times New Roman" w:eastAsia="Times New Roman" w:hAnsi="Times New Roman" w:cs="Times New Roman"/>
          <w:b/>
          <w:lang w:val="fr-FR"/>
        </w:rPr>
        <w:t>Interpretation</w:t>
      </w:r>
      <w:proofErr w:type="spellEnd"/>
      <w:r w:rsidRPr="007C32AF">
        <w:rPr>
          <w:rFonts w:ascii="Times New Roman" w:eastAsia="Times New Roman" w:hAnsi="Times New Roman" w:cs="Times New Roman"/>
          <w:b/>
          <w:lang w:val="fr-FR"/>
        </w:rPr>
        <w:t xml:space="preserve"> of </w:t>
      </w:r>
      <w:r w:rsidRPr="00797C20">
        <w:rPr>
          <w:rFonts w:ascii="Times New Roman" w:eastAsia="Times New Roman" w:hAnsi="Times New Roman" w:cs="Times New Roman"/>
          <w:b/>
          <w:lang w:val="fr-FR"/>
        </w:rPr>
        <w:t>δ¹³C and δ</w:t>
      </w:r>
      <w:r w:rsidRPr="00797C20">
        <w:rPr>
          <w:rFonts w:ascii="Times New Roman" w:eastAsia="Times New Roman" w:hAnsi="Times New Roman" w:cs="Times New Roman"/>
          <w:b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b/>
          <w:lang w:val="fr-FR"/>
        </w:rPr>
        <w:t>N</w:t>
      </w:r>
      <w:r w:rsidRPr="007C32AF">
        <w:rPr>
          <w:rFonts w:ascii="Times New Roman" w:eastAsia="Times New Roman" w:hAnsi="Times New Roman" w:cs="Times New Roman"/>
          <w:b/>
          <w:lang w:val="fr-FR"/>
        </w:rPr>
        <w:t xml:space="preserve"> Signatures in </w:t>
      </w:r>
      <w:proofErr w:type="spellStart"/>
      <w:r w:rsidRPr="007C32AF">
        <w:rPr>
          <w:rFonts w:ascii="Times New Roman" w:eastAsia="Times New Roman" w:hAnsi="Times New Roman" w:cs="Times New Roman"/>
          <w:b/>
          <w:lang w:val="fr-FR"/>
        </w:rPr>
        <w:t>Ecological</w:t>
      </w:r>
      <w:proofErr w:type="spellEnd"/>
      <w:r w:rsidRPr="007C32AF">
        <w:rPr>
          <w:rFonts w:ascii="Times New Roman" w:eastAsia="Times New Roman" w:hAnsi="Times New Roman" w:cs="Times New Roman"/>
          <w:b/>
          <w:lang w:val="fr-FR"/>
        </w:rPr>
        <w:t xml:space="preserve"> </w:t>
      </w:r>
      <w:proofErr w:type="spellStart"/>
      <w:r w:rsidRPr="007C32AF">
        <w:rPr>
          <w:rFonts w:ascii="Times New Roman" w:eastAsia="Times New Roman" w:hAnsi="Times New Roman" w:cs="Times New Roman"/>
          <w:b/>
          <w:lang w:val="fr-FR"/>
        </w:rPr>
        <w:t>Context</w:t>
      </w:r>
      <w:proofErr w:type="spellEnd"/>
    </w:p>
    <w:p w14:paraId="127D14B2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3ACC1F6B" w14:textId="680B4B3C" w:rsidR="007C32AF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Stable isotop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si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rb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δ¹³C)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nitrog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δ</w:t>
      </w:r>
      <w:r w:rsidRPr="00797C20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)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vid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sight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to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sm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’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sition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etar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ources. δ¹³C valu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general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flec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igi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imar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production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stinguish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etwe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ourc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u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icroalga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ersu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trit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icrobi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oo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b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I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tras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r w:rsidRPr="00DA5AFB">
        <w:rPr>
          <w:rFonts w:ascii="Times New Roman" w:eastAsia="Times New Roman" w:hAnsi="Times New Roman" w:cs="Times New Roman"/>
          <w:lang w:val="fr-FR"/>
        </w:rPr>
        <w:t>δ</w:t>
      </w:r>
      <w:r w:rsidRPr="00DA5AFB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 valu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ypical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crea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eve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ue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edictabl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nrichmen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ur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abol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similation.</w:t>
      </w:r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H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ppli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tandar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nrichmen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actor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+0.4‰ (±1.3‰ SD) for δ¹³C and +3.4‰ (±1.0‰ SD) for </w:t>
      </w:r>
      <w:r w:rsidRPr="00DA5AFB">
        <w:rPr>
          <w:rFonts w:ascii="Times New Roman" w:eastAsia="Times New Roman" w:hAnsi="Times New Roman" w:cs="Times New Roman"/>
          <w:lang w:val="fr-FR"/>
        </w:rPr>
        <w:t>δ</w:t>
      </w:r>
      <w:r w:rsidRPr="00DA5AFB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etwee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nsumer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i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ssimil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oo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ources (Post 2002)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alues ar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de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cologic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tudi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spit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om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ariatio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pend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n taxa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abol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athway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proofErr w:type="gramStart"/>
      <w:r w:rsidRPr="00797C20">
        <w:rPr>
          <w:rFonts w:ascii="Times New Roman" w:eastAsia="Times New Roman" w:hAnsi="Times New Roman" w:cs="Times New Roman"/>
          <w:lang w:val="fr-FR"/>
        </w:rPr>
        <w:t>e.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,</w:t>
      </w:r>
      <w:proofErr w:type="gram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cCutch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et al. 2003)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i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ramework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dentifi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tenti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edator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o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lev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r w:rsidR="00797C20" w:rsidRPr="00DA5AFB">
        <w:rPr>
          <w:rFonts w:ascii="Times New Roman" w:eastAsia="Times New Roman" w:hAnsi="Times New Roman" w:cs="Times New Roman"/>
          <w:lang w:val="fr-FR"/>
        </w:rPr>
        <w:t>δ</w:t>
      </w:r>
      <w:r w:rsidR="00797C20" w:rsidRPr="00DA5AFB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 valu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par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th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munit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mbers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(Fig. S1)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. δ¹³C values, i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ur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llow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us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f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</w:t>
      </w:r>
      <w:r w:rsidR="00797C20">
        <w:rPr>
          <w:rFonts w:ascii="Times New Roman" w:eastAsia="Times New Roman" w:hAnsi="Times New Roman" w:cs="Times New Roman"/>
          <w:lang w:val="fr-FR"/>
        </w:rPr>
        <w:t xml:space="preserve"> dominant basal </w:t>
      </w:r>
      <w:proofErr w:type="spellStart"/>
      <w:r w:rsidR="00797C20">
        <w:rPr>
          <w:rFonts w:ascii="Times New Roman" w:eastAsia="Times New Roman" w:hAnsi="Times New Roman" w:cs="Times New Roman"/>
          <w:lang w:val="fr-FR"/>
        </w:rPr>
        <w:t>energy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797C20">
        <w:rPr>
          <w:rFonts w:ascii="Times New Roman" w:eastAsia="Times New Roman" w:hAnsi="Times New Roman" w:cs="Times New Roman"/>
          <w:lang w:val="fr-FR"/>
        </w:rPr>
        <w:t>pathways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proofErr w:type="gramStart"/>
      <w:r w:rsidRPr="00797C20">
        <w:rPr>
          <w:rFonts w:ascii="Times New Roman" w:eastAsia="Times New Roman" w:hAnsi="Times New Roman" w:cs="Times New Roman"/>
          <w:lang w:val="fr-FR"/>
        </w:rPr>
        <w:t>e.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,</w:t>
      </w:r>
      <w:proofErr w:type="gram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heth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gan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tt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riv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imar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ducer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compo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errestri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puts</w:t>
      </w:r>
      <w:r w:rsidR="00797C20">
        <w:rPr>
          <w:rFonts w:ascii="Times New Roman" w:eastAsia="Times New Roman" w:hAnsi="Times New Roman" w:cs="Times New Roman"/>
          <w:lang w:val="fr-FR"/>
        </w:rPr>
        <w:t>)</w:t>
      </w:r>
      <w:r w:rsidRPr="00797C20">
        <w:rPr>
          <w:rFonts w:ascii="Times New Roman" w:eastAsia="Times New Roman" w:hAnsi="Times New Roman" w:cs="Times New Roman"/>
          <w:lang w:val="fr-FR"/>
        </w:rPr>
        <w:t>.</w:t>
      </w:r>
    </w:p>
    <w:p w14:paraId="57086DBA" w14:textId="77777777" w:rsidR="00797C20" w:rsidRDefault="00797C20" w:rsidP="007C32AF">
      <w:pPr>
        <w:rPr>
          <w:rFonts w:ascii="Times New Roman" w:eastAsia="Times New Roman" w:hAnsi="Times New Roman" w:cs="Times New Roman"/>
          <w:lang w:val="fr-FR"/>
        </w:rPr>
      </w:pPr>
    </w:p>
    <w:p w14:paraId="671AE4CE" w14:textId="77777777" w:rsidR="00797C20" w:rsidRDefault="00797C20" w:rsidP="00797C20">
      <w:pPr>
        <w:rPr>
          <w:rFonts w:ascii="Times New Roman" w:hAnsi="Times New Roman" w:cs="Times New Roman"/>
          <w:b/>
        </w:rPr>
      </w:pPr>
      <w:r w:rsidRPr="00284C47">
        <w:rPr>
          <w:rFonts w:ascii="Times New Roman" w:hAnsi="Times New Roman" w:cs="Times New Roman"/>
          <w:b/>
        </w:rPr>
        <w:t>Stable Isotope Signatures of Sources and Consumers</w:t>
      </w:r>
    </w:p>
    <w:p w14:paraId="16BC9DCB" w14:textId="77777777" w:rsidR="00B436B3" w:rsidRPr="00284C47" w:rsidRDefault="00B436B3" w:rsidP="00797C20">
      <w:pPr>
        <w:rPr>
          <w:rFonts w:ascii="Times New Roman" w:hAnsi="Times New Roman" w:cs="Times New Roman"/>
          <w:b/>
        </w:rPr>
      </w:pPr>
    </w:p>
    <w:p w14:paraId="0DC89452" w14:textId="77777777" w:rsidR="00797C20" w:rsidRPr="00284C47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 xml:space="preserve">The bulk isotopic signatures of invertebrates and food sources were positioned in a C-N </w:t>
      </w:r>
      <w:proofErr w:type="spellStart"/>
      <w:r w:rsidRPr="00284C47">
        <w:rPr>
          <w:rFonts w:ascii="Times New Roman" w:hAnsi="Times New Roman" w:cs="Times New Roman"/>
        </w:rPr>
        <w:t>biplot</w:t>
      </w:r>
      <w:proofErr w:type="spellEnd"/>
      <w:r w:rsidRPr="00284C47">
        <w:rPr>
          <w:rFonts w:ascii="Times New Roman" w:hAnsi="Times New Roman" w:cs="Times New Roman"/>
        </w:rPr>
        <w:t xml:space="preserve">, highlighting different trophic positions between the </w:t>
      </w:r>
      <w:r>
        <w:rPr>
          <w:rFonts w:ascii="Times New Roman" w:hAnsi="Times New Roman" w:cs="Times New Roman"/>
        </w:rPr>
        <w:t xml:space="preserve">different </w:t>
      </w:r>
      <w:proofErr w:type="spellStart"/>
      <w:r>
        <w:rPr>
          <w:rFonts w:ascii="Times New Roman" w:hAnsi="Times New Roman" w:cs="Times New Roman"/>
        </w:rPr>
        <w:t>TreM</w:t>
      </w:r>
      <w:proofErr w:type="spellEnd"/>
      <w:r>
        <w:rPr>
          <w:rFonts w:ascii="Times New Roman" w:hAnsi="Times New Roman" w:cs="Times New Roman"/>
        </w:rPr>
        <w:t xml:space="preserve"> food webs (Fig. S1</w:t>
      </w:r>
      <w:r w:rsidRPr="00284C47">
        <w:rPr>
          <w:rFonts w:ascii="Times New Roman" w:hAnsi="Times New Roman" w:cs="Times New Roman"/>
        </w:rPr>
        <w:t xml:space="preserve">). </w:t>
      </w:r>
    </w:p>
    <w:p w14:paraId="62EECD54" w14:textId="2BD42F4E" w:rsidR="00797C20" w:rsidRPr="00284C47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ab/>
        <w:t xml:space="preserve">Within </w:t>
      </w:r>
      <w:r>
        <w:rPr>
          <w:rFonts w:ascii="Times New Roman" w:hAnsi="Times New Roman" w:cs="Times New Roman"/>
        </w:rPr>
        <w:t xml:space="preserve">the 'cavities' </w:t>
      </w:r>
      <w:proofErr w:type="spellStart"/>
      <w:r>
        <w:rPr>
          <w:rFonts w:ascii="Times New Roman" w:hAnsi="Times New Roman" w:cs="Times New Roman"/>
        </w:rPr>
        <w:t>TreM</w:t>
      </w:r>
      <w:proofErr w:type="spellEnd"/>
      <w:r>
        <w:rPr>
          <w:rFonts w:ascii="Times New Roman" w:hAnsi="Times New Roman" w:cs="Times New Roman"/>
        </w:rPr>
        <w:t>-form (Fig. S1</w:t>
      </w:r>
      <w:r w:rsidRPr="00284C47">
        <w:rPr>
          <w:rFonts w:ascii="Times New Roman" w:hAnsi="Times New Roman" w:cs="Times New Roman"/>
        </w:rPr>
        <w:t xml:space="preserve">A), the </w:t>
      </w:r>
      <w:proofErr w:type="spellStart"/>
      <w:r w:rsidRPr="00284C47">
        <w:rPr>
          <w:rFonts w:ascii="Times New Roman" w:hAnsi="Times New Roman" w:cs="Times New Roman"/>
        </w:rPr>
        <w:t>TreM</w:t>
      </w:r>
      <w:proofErr w:type="spellEnd"/>
      <w:r w:rsidRPr="00284C47">
        <w:rPr>
          <w:rFonts w:ascii="Times New Roman" w:hAnsi="Times New Roman" w:cs="Times New Roman"/>
        </w:rPr>
        <w:t xml:space="preserve">-types rot-hole and woodpecker breeding-cavity showed distinct trophic positions, based on </w:t>
      </w:r>
      <w:r w:rsidRPr="00797C20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>N-enriched signature of the basal organic matter in the woodpecker breeding cavities. Diptera</w:t>
      </w:r>
      <w:r>
        <w:rPr>
          <w:rFonts w:ascii="Times New Roman" w:hAnsi="Times New Roman" w:cs="Times New Roman"/>
        </w:rPr>
        <w:t>n</w:t>
      </w:r>
      <w:r w:rsidRPr="00284C47">
        <w:rPr>
          <w:rFonts w:ascii="Times New Roman" w:hAnsi="Times New Roman" w:cs="Times New Roman"/>
        </w:rPr>
        <w:t xml:space="preserve"> larvae (</w:t>
      </w:r>
      <w:proofErr w:type="spellStart"/>
      <w:r w:rsidRPr="00284C47">
        <w:rPr>
          <w:rFonts w:ascii="Times New Roman" w:hAnsi="Times New Roman" w:cs="Times New Roman"/>
        </w:rPr>
        <w:t>Chironomidae</w:t>
      </w:r>
      <w:proofErr w:type="spellEnd"/>
      <w:r w:rsidRPr="00284C47">
        <w:rPr>
          <w:rFonts w:ascii="Times New Roman" w:hAnsi="Times New Roman" w:cs="Times New Roman"/>
        </w:rPr>
        <w:t xml:space="preserve">, </w:t>
      </w:r>
      <w:proofErr w:type="spellStart"/>
      <w:r w:rsidRPr="00284C47">
        <w:rPr>
          <w:rFonts w:ascii="Times New Roman" w:hAnsi="Times New Roman" w:cs="Times New Roman"/>
        </w:rPr>
        <w:t>Mycetophilidae</w:t>
      </w:r>
      <w:proofErr w:type="spellEnd"/>
      <w:r w:rsidRPr="00284C47">
        <w:rPr>
          <w:rFonts w:ascii="Times New Roman" w:hAnsi="Times New Roman" w:cs="Times New Roman"/>
        </w:rPr>
        <w:t xml:space="preserve">, </w:t>
      </w:r>
      <w:proofErr w:type="spellStart"/>
      <w:r w:rsidRPr="00284C47">
        <w:rPr>
          <w:rFonts w:ascii="Times New Roman" w:hAnsi="Times New Roman" w:cs="Times New Roman"/>
        </w:rPr>
        <w:t>Scatopsidae</w:t>
      </w:r>
      <w:proofErr w:type="spellEnd"/>
      <w:r w:rsidRPr="00284C47">
        <w:rPr>
          <w:rFonts w:ascii="Times New Roman" w:hAnsi="Times New Roman" w:cs="Times New Roman"/>
        </w:rPr>
        <w:t>) thrived on this resource. Sharing a dominant position in this food web were predacious diptera</w:t>
      </w:r>
      <w:r>
        <w:rPr>
          <w:rFonts w:ascii="Times New Roman" w:hAnsi="Times New Roman" w:cs="Times New Roman"/>
        </w:rPr>
        <w:t>n</w:t>
      </w:r>
      <w:r w:rsidRPr="00284C47">
        <w:rPr>
          <w:rFonts w:ascii="Times New Roman" w:hAnsi="Times New Roman" w:cs="Times New Roman"/>
        </w:rPr>
        <w:t xml:space="preserve"> larvae (</w:t>
      </w:r>
      <w:proofErr w:type="spellStart"/>
      <w:r w:rsidRPr="00284C47">
        <w:rPr>
          <w:rFonts w:ascii="Times New Roman" w:hAnsi="Times New Roman" w:cs="Times New Roman"/>
        </w:rPr>
        <w:t>Ceratopogonidae</w:t>
      </w:r>
      <w:proofErr w:type="spellEnd"/>
      <w:r w:rsidRPr="00284C47">
        <w:rPr>
          <w:rFonts w:ascii="Times New Roman" w:hAnsi="Times New Roman" w:cs="Times New Roman"/>
        </w:rPr>
        <w:t xml:space="preserve">) and the </w:t>
      </w:r>
      <w:proofErr w:type="spellStart"/>
      <w:r w:rsidRPr="00284C47">
        <w:rPr>
          <w:rFonts w:ascii="Times New Roman" w:hAnsi="Times New Roman" w:cs="Times New Roman"/>
        </w:rPr>
        <w:t>bacterivorous</w:t>
      </w:r>
      <w:proofErr w:type="spellEnd"/>
      <w:r w:rsidRPr="00284C47">
        <w:rPr>
          <w:rFonts w:ascii="Times New Roman" w:hAnsi="Times New Roman" w:cs="Times New Roman"/>
        </w:rPr>
        <w:t xml:space="preserve"> nematode species </w:t>
      </w:r>
      <w:proofErr w:type="spellStart"/>
      <w:r w:rsidRPr="00797C20">
        <w:rPr>
          <w:rFonts w:ascii="Times New Roman" w:hAnsi="Times New Roman" w:cs="Times New Roman"/>
          <w:i/>
        </w:rPr>
        <w:t>Mesorhabditis</w:t>
      </w:r>
      <w:proofErr w:type="spellEnd"/>
      <w:r w:rsidRPr="00797C20">
        <w:rPr>
          <w:rFonts w:ascii="Times New Roman" w:hAnsi="Times New Roman" w:cs="Times New Roman"/>
          <w:i/>
        </w:rPr>
        <w:t xml:space="preserve"> </w:t>
      </w:r>
      <w:proofErr w:type="spellStart"/>
      <w:r w:rsidRPr="00797C20">
        <w:rPr>
          <w:rFonts w:ascii="Times New Roman" w:hAnsi="Times New Roman" w:cs="Times New Roman"/>
          <w:i/>
        </w:rPr>
        <w:t>spiculigera</w:t>
      </w:r>
      <w:proofErr w:type="spellEnd"/>
      <w:r w:rsidRPr="00284C47">
        <w:rPr>
          <w:rFonts w:ascii="Times New Roman" w:hAnsi="Times New Roman" w:cs="Times New Roman"/>
        </w:rPr>
        <w:t xml:space="preserve">. However, </w:t>
      </w:r>
      <w:proofErr w:type="spellStart"/>
      <w:r w:rsidRPr="00284C47">
        <w:rPr>
          <w:rFonts w:ascii="Times New Roman" w:hAnsi="Times New Roman" w:cs="Times New Roman"/>
        </w:rPr>
        <w:t>Syrphidae</w:t>
      </w:r>
      <w:proofErr w:type="spellEnd"/>
      <w:r w:rsidRPr="00284C47">
        <w:rPr>
          <w:rFonts w:ascii="Times New Roman" w:hAnsi="Times New Roman" w:cs="Times New Roman"/>
        </w:rPr>
        <w:t xml:space="preserve"> larvae showed </w:t>
      </w:r>
      <w:r w:rsidRPr="00797C20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 xml:space="preserve">C-enriched isotopic signature in comparison to other invertebrates of woodpecker breeding cavities, suggesting contrasted resource use. In rot-holes, the entire invertebrate community showed isotopic signatures consistent with that of the basal </w:t>
      </w:r>
      <w:r>
        <w:rPr>
          <w:rFonts w:ascii="Times New Roman" w:hAnsi="Times New Roman" w:cs="Times New Roman"/>
        </w:rPr>
        <w:t>CPOM</w:t>
      </w:r>
      <w:r w:rsidRPr="00284C47">
        <w:rPr>
          <w:rFonts w:ascii="Times New Roman" w:hAnsi="Times New Roman" w:cs="Times New Roman"/>
        </w:rPr>
        <w:t xml:space="preserve">. </w:t>
      </w:r>
      <w:proofErr w:type="spellStart"/>
      <w:r w:rsidRPr="00284C47">
        <w:rPr>
          <w:rFonts w:ascii="Times New Roman" w:hAnsi="Times New Roman" w:cs="Times New Roman"/>
        </w:rPr>
        <w:t>Bacterivorous</w:t>
      </w:r>
      <w:proofErr w:type="spellEnd"/>
      <w:r w:rsidRPr="00284C47">
        <w:rPr>
          <w:rFonts w:ascii="Times New Roman" w:hAnsi="Times New Roman" w:cs="Times New Roman"/>
        </w:rPr>
        <w:t xml:space="preserve"> </w:t>
      </w:r>
      <w:proofErr w:type="spellStart"/>
      <w:r w:rsidRPr="00284C47">
        <w:rPr>
          <w:rFonts w:ascii="Times New Roman" w:hAnsi="Times New Roman" w:cs="Times New Roman"/>
        </w:rPr>
        <w:t>rhabditid</w:t>
      </w:r>
      <w:proofErr w:type="spellEnd"/>
      <w:r w:rsidRPr="00284C47">
        <w:rPr>
          <w:rFonts w:ascii="Times New Roman" w:hAnsi="Times New Roman" w:cs="Times New Roman"/>
        </w:rPr>
        <w:t xml:space="preserve"> nematodes showed enriched </w:t>
      </w:r>
      <w:r w:rsidRPr="00797C20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 xml:space="preserve">N signature and thus a top position in the </w:t>
      </w:r>
      <w:proofErr w:type="spellStart"/>
      <w:r w:rsidRPr="00284C47">
        <w:rPr>
          <w:rFonts w:ascii="Times New Roman" w:hAnsi="Times New Roman" w:cs="Times New Roman"/>
        </w:rPr>
        <w:t>biplot</w:t>
      </w:r>
      <w:proofErr w:type="spellEnd"/>
      <w:r w:rsidRPr="00284C47">
        <w:rPr>
          <w:rFonts w:ascii="Times New Roman" w:hAnsi="Times New Roman" w:cs="Times New Roman"/>
        </w:rPr>
        <w:t>.</w:t>
      </w:r>
    </w:p>
    <w:p w14:paraId="7E47EA8D" w14:textId="77777777" w:rsidR="00797C20" w:rsidRPr="00284C47" w:rsidRDefault="00797C20" w:rsidP="00797C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 bark pockets (Fig. S1</w:t>
      </w:r>
      <w:r w:rsidRPr="00284C47">
        <w:rPr>
          <w:rFonts w:ascii="Times New Roman" w:hAnsi="Times New Roman" w:cs="Times New Roman"/>
        </w:rPr>
        <w:t xml:space="preserve">B), the signature of leaf litter resource was </w:t>
      </w:r>
      <w:r w:rsidRPr="00797C20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 xml:space="preserve">C-depleted in comparison to other CPOM, Adult beetles and </w:t>
      </w:r>
      <w:proofErr w:type="spellStart"/>
      <w:r w:rsidRPr="00284C47">
        <w:rPr>
          <w:rFonts w:ascii="Times New Roman" w:hAnsi="Times New Roman" w:cs="Times New Roman"/>
        </w:rPr>
        <w:t>Dorylaimid</w:t>
      </w:r>
      <w:proofErr w:type="spellEnd"/>
      <w:r w:rsidRPr="00284C47">
        <w:rPr>
          <w:rFonts w:ascii="Times New Roman" w:hAnsi="Times New Roman" w:cs="Times New Roman"/>
        </w:rPr>
        <w:t xml:space="preserve"> nematodes showed enriched </w:t>
      </w:r>
      <w:r w:rsidRPr="00797C20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>C signatures in comparison to other invertebrates.</w:t>
      </w:r>
    </w:p>
    <w:p w14:paraId="27FE17AA" w14:textId="29555903" w:rsidR="00797C20" w:rsidRPr="00284C47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ab/>
        <w:t>In Mosses and lichens, the signature of basal resources differed: Lichens</w:t>
      </w:r>
      <w:r>
        <w:rPr>
          <w:rFonts w:ascii="Times New Roman" w:hAnsi="Times New Roman" w:cs="Times New Roman"/>
        </w:rPr>
        <w:t>' CPOM</w:t>
      </w:r>
      <w:r w:rsidRPr="00284C47">
        <w:rPr>
          <w:rFonts w:ascii="Times New Roman" w:hAnsi="Times New Roman" w:cs="Times New Roman"/>
        </w:rPr>
        <w:t xml:space="preserve"> showing substantially </w:t>
      </w:r>
      <w:r w:rsidRPr="00797C20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 xml:space="preserve">N-depleted and </w:t>
      </w:r>
      <w:r w:rsidRPr="00797C20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>C-enriched values</w:t>
      </w:r>
      <w:r>
        <w:rPr>
          <w:rFonts w:ascii="Times New Roman" w:hAnsi="Times New Roman" w:cs="Times New Roman"/>
        </w:rPr>
        <w:t xml:space="preserve"> in comparison to mosses' CPOM (Fig. S1</w:t>
      </w:r>
      <w:r w:rsidRPr="00284C47">
        <w:rPr>
          <w:rFonts w:ascii="Times New Roman" w:hAnsi="Times New Roman" w:cs="Times New Roman"/>
        </w:rPr>
        <w:t xml:space="preserve">C). There, predacious </w:t>
      </w:r>
      <w:proofErr w:type="spellStart"/>
      <w:r w:rsidRPr="00284C47">
        <w:rPr>
          <w:rFonts w:ascii="Times New Roman" w:hAnsi="Times New Roman" w:cs="Times New Roman"/>
        </w:rPr>
        <w:t>Mononchidae</w:t>
      </w:r>
      <w:proofErr w:type="spellEnd"/>
      <w:r w:rsidRPr="00284C47">
        <w:rPr>
          <w:rFonts w:ascii="Times New Roman" w:hAnsi="Times New Roman" w:cs="Times New Roman"/>
        </w:rPr>
        <w:t xml:space="preserve"> nematodes and mites occupied top positions, </w:t>
      </w:r>
      <w:proofErr w:type="spellStart"/>
      <w:r w:rsidRPr="00284C47">
        <w:rPr>
          <w:rFonts w:ascii="Times New Roman" w:hAnsi="Times New Roman" w:cs="Times New Roman"/>
        </w:rPr>
        <w:t>tardigrades</w:t>
      </w:r>
      <w:proofErr w:type="spellEnd"/>
      <w:r w:rsidRPr="00284C47">
        <w:rPr>
          <w:rFonts w:ascii="Times New Roman" w:hAnsi="Times New Roman" w:cs="Times New Roman"/>
        </w:rPr>
        <w:t xml:space="preserve"> and </w:t>
      </w:r>
      <w:proofErr w:type="spellStart"/>
      <w:r w:rsidRPr="00284C47">
        <w:rPr>
          <w:rFonts w:ascii="Times New Roman" w:hAnsi="Times New Roman" w:cs="Times New Roman"/>
        </w:rPr>
        <w:t>Dorylaimidae</w:t>
      </w:r>
      <w:proofErr w:type="spellEnd"/>
      <w:r w:rsidRPr="00284C47">
        <w:rPr>
          <w:rFonts w:ascii="Times New Roman" w:hAnsi="Times New Roman" w:cs="Times New Roman"/>
        </w:rPr>
        <w:t xml:space="preserve"> nematodes occupied intermediary positions, and </w:t>
      </w:r>
      <w:proofErr w:type="spellStart"/>
      <w:r w:rsidRPr="00284C47">
        <w:rPr>
          <w:rFonts w:ascii="Times New Roman" w:hAnsi="Times New Roman" w:cs="Times New Roman"/>
        </w:rPr>
        <w:t>Plectidae</w:t>
      </w:r>
      <w:proofErr w:type="spellEnd"/>
      <w:r w:rsidRPr="00284C47">
        <w:rPr>
          <w:rFonts w:ascii="Times New Roman" w:hAnsi="Times New Roman" w:cs="Times New Roman"/>
        </w:rPr>
        <w:t xml:space="preserve"> nematodes </w:t>
      </w:r>
      <w:r>
        <w:rPr>
          <w:rFonts w:ascii="Times New Roman" w:hAnsi="Times New Roman" w:cs="Times New Roman"/>
        </w:rPr>
        <w:t xml:space="preserve">were basal consumers </w:t>
      </w:r>
      <w:r w:rsidRPr="00284C47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>ing</w:t>
      </w:r>
      <w:r w:rsidRPr="00284C47">
        <w:rPr>
          <w:rFonts w:ascii="Times New Roman" w:hAnsi="Times New Roman" w:cs="Times New Roman"/>
        </w:rPr>
        <w:t xml:space="preserve"> mo</w:t>
      </w:r>
      <w:r>
        <w:rPr>
          <w:rFonts w:ascii="Times New Roman" w:hAnsi="Times New Roman" w:cs="Times New Roman"/>
        </w:rPr>
        <w:t>st</w:t>
      </w:r>
      <w:r w:rsidRPr="00284C47">
        <w:rPr>
          <w:rFonts w:ascii="Times New Roman" w:hAnsi="Times New Roman" w:cs="Times New Roman"/>
        </w:rPr>
        <w:t xml:space="preserve"> depleted </w:t>
      </w:r>
      <w:r w:rsidRPr="00797C20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 xml:space="preserve">N signatures. </w:t>
      </w:r>
    </w:p>
    <w:p w14:paraId="59DE92B9" w14:textId="77777777" w:rsidR="00797C20" w:rsidRPr="00284C47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ab/>
        <w:t>Similar isotopic niches could be observe</w:t>
      </w:r>
      <w:r>
        <w:rPr>
          <w:rFonts w:ascii="Times New Roman" w:hAnsi="Times New Roman" w:cs="Times New Roman"/>
        </w:rPr>
        <w:t>d for ivy's aerial roots (Fig. S1</w:t>
      </w:r>
      <w:r w:rsidRPr="00284C47">
        <w:rPr>
          <w:rFonts w:ascii="Times New Roman" w:hAnsi="Times New Roman" w:cs="Times New Roman"/>
        </w:rPr>
        <w:t xml:space="preserve">D), but in crown </w:t>
      </w:r>
      <w:proofErr w:type="spellStart"/>
      <w:r w:rsidRPr="00284C47">
        <w:rPr>
          <w:rFonts w:ascii="Times New Roman" w:hAnsi="Times New Roman" w:cs="Times New Roman"/>
        </w:rPr>
        <w:t>microsoils</w:t>
      </w:r>
      <w:proofErr w:type="spellEnd"/>
      <w:r w:rsidRPr="00284C47">
        <w:rPr>
          <w:rFonts w:ascii="Times New Roman" w:hAnsi="Times New Roman" w:cs="Times New Roman"/>
        </w:rPr>
        <w:t xml:space="preserve">, the fine-particulate organic matter (FPOM), </w:t>
      </w:r>
      <w:proofErr w:type="spellStart"/>
      <w:r w:rsidRPr="00284C47">
        <w:rPr>
          <w:rFonts w:ascii="Times New Roman" w:hAnsi="Times New Roman" w:cs="Times New Roman"/>
        </w:rPr>
        <w:t>Chironomidae</w:t>
      </w:r>
      <w:proofErr w:type="spellEnd"/>
      <w:r w:rsidRPr="00284C47">
        <w:rPr>
          <w:rFonts w:ascii="Times New Roman" w:hAnsi="Times New Roman" w:cs="Times New Roman"/>
        </w:rPr>
        <w:t xml:space="preserve"> and </w:t>
      </w:r>
      <w:proofErr w:type="spellStart"/>
      <w:r w:rsidRPr="00284C47">
        <w:rPr>
          <w:rFonts w:ascii="Times New Roman" w:hAnsi="Times New Roman" w:cs="Times New Roman"/>
        </w:rPr>
        <w:t>Empididae</w:t>
      </w:r>
      <w:proofErr w:type="spellEnd"/>
      <w:r w:rsidRPr="00284C47">
        <w:rPr>
          <w:rFonts w:ascii="Times New Roman" w:hAnsi="Times New Roman" w:cs="Times New Roman"/>
        </w:rPr>
        <w:t xml:space="preserve"> larvae showed depleted </w:t>
      </w:r>
      <w:r w:rsidRPr="00434275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>C signatures.</w:t>
      </w:r>
    </w:p>
    <w:p w14:paraId="4AAFA55D" w14:textId="77777777" w:rsidR="00797C20" w:rsidRPr="00284C47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ab/>
        <w:t xml:space="preserve">Within the </w:t>
      </w:r>
      <w:proofErr w:type="spellStart"/>
      <w:r w:rsidRPr="00284C47">
        <w:rPr>
          <w:rFonts w:ascii="Times New Roman" w:hAnsi="Times New Roman" w:cs="Times New Roman"/>
        </w:rPr>
        <w:t>TreM</w:t>
      </w:r>
      <w:proofErr w:type="spellEnd"/>
      <w:r w:rsidRPr="00284C47">
        <w:rPr>
          <w:rFonts w:ascii="Times New Roman" w:hAnsi="Times New Roman" w:cs="Times New Roman"/>
        </w:rPr>
        <w:t xml:space="preserve">-form ‘fungal fruiting bodies’, the </w:t>
      </w:r>
      <w:proofErr w:type="spellStart"/>
      <w:r w:rsidRPr="00284C47">
        <w:rPr>
          <w:rFonts w:ascii="Times New Roman" w:hAnsi="Times New Roman" w:cs="Times New Roman"/>
        </w:rPr>
        <w:t>TreM</w:t>
      </w:r>
      <w:proofErr w:type="spellEnd"/>
      <w:r w:rsidRPr="00284C47">
        <w:rPr>
          <w:rFonts w:ascii="Times New Roman" w:hAnsi="Times New Roman" w:cs="Times New Roman"/>
        </w:rPr>
        <w:t>-type perennial polypore represen</w:t>
      </w:r>
      <w:r>
        <w:rPr>
          <w:rFonts w:ascii="Times New Roman" w:hAnsi="Times New Roman" w:cs="Times New Roman"/>
        </w:rPr>
        <w:t xml:space="preserve">ted by </w:t>
      </w:r>
      <w:proofErr w:type="spellStart"/>
      <w:r w:rsidRPr="00434275">
        <w:rPr>
          <w:rFonts w:ascii="Times New Roman" w:hAnsi="Times New Roman" w:cs="Times New Roman"/>
          <w:i/>
        </w:rPr>
        <w:t>Fomes</w:t>
      </w:r>
      <w:proofErr w:type="spellEnd"/>
      <w:r w:rsidRPr="00434275">
        <w:rPr>
          <w:rFonts w:ascii="Times New Roman" w:hAnsi="Times New Roman" w:cs="Times New Roman"/>
          <w:i/>
        </w:rPr>
        <w:t xml:space="preserve"> </w:t>
      </w:r>
      <w:proofErr w:type="spellStart"/>
      <w:r w:rsidRPr="00434275">
        <w:rPr>
          <w:rFonts w:ascii="Times New Roman" w:hAnsi="Times New Roman" w:cs="Times New Roman"/>
          <w:i/>
        </w:rPr>
        <w:t>fomentarius</w:t>
      </w:r>
      <w:proofErr w:type="spellEnd"/>
      <w:r>
        <w:rPr>
          <w:rFonts w:ascii="Times New Roman" w:hAnsi="Times New Roman" w:cs="Times New Roman"/>
        </w:rPr>
        <w:t xml:space="preserve"> (Fig. S1</w:t>
      </w:r>
      <w:r w:rsidRPr="00284C47">
        <w:rPr>
          <w:rFonts w:ascii="Times New Roman" w:hAnsi="Times New Roman" w:cs="Times New Roman"/>
        </w:rPr>
        <w:t xml:space="preserve">E), showed a relatively simple architecture with </w:t>
      </w:r>
      <w:proofErr w:type="spellStart"/>
      <w:r w:rsidRPr="00284C47">
        <w:rPr>
          <w:rFonts w:ascii="Times New Roman" w:hAnsi="Times New Roman" w:cs="Times New Roman"/>
        </w:rPr>
        <w:t>Fomes</w:t>
      </w:r>
      <w:proofErr w:type="spellEnd"/>
      <w:r w:rsidRPr="00284C47">
        <w:rPr>
          <w:rFonts w:ascii="Times New Roman" w:hAnsi="Times New Roman" w:cs="Times New Roman"/>
        </w:rPr>
        <w:t xml:space="preserve">' CPOM as a basal resource, then nematodes, then adults of </w:t>
      </w:r>
      <w:proofErr w:type="spellStart"/>
      <w:r w:rsidRPr="00434275">
        <w:rPr>
          <w:rFonts w:ascii="Times New Roman" w:hAnsi="Times New Roman" w:cs="Times New Roman"/>
          <w:i/>
        </w:rPr>
        <w:t>Bolitophagus</w:t>
      </w:r>
      <w:proofErr w:type="spellEnd"/>
      <w:r w:rsidRPr="00284C47">
        <w:rPr>
          <w:rFonts w:ascii="Times New Roman" w:hAnsi="Times New Roman" w:cs="Times New Roman"/>
        </w:rPr>
        <w:t xml:space="preserve"> spp. occupying top-position in the food web. In contrast, </w:t>
      </w:r>
      <w:proofErr w:type="spellStart"/>
      <w:r w:rsidRPr="00434275">
        <w:rPr>
          <w:rFonts w:ascii="Times New Roman" w:hAnsi="Times New Roman" w:cs="Times New Roman"/>
          <w:i/>
        </w:rPr>
        <w:t>Inonotus</w:t>
      </w:r>
      <w:proofErr w:type="spellEnd"/>
      <w:r w:rsidRPr="00284C47">
        <w:rPr>
          <w:rFonts w:ascii="Times New Roman" w:hAnsi="Times New Roman" w:cs="Times New Roman"/>
        </w:rPr>
        <w:t xml:space="preserve"> (annual </w:t>
      </w:r>
      <w:proofErr w:type="spellStart"/>
      <w:r w:rsidRPr="00284C47">
        <w:rPr>
          <w:rFonts w:ascii="Times New Roman" w:hAnsi="Times New Roman" w:cs="Times New Roman"/>
        </w:rPr>
        <w:t>polypores</w:t>
      </w:r>
      <w:proofErr w:type="spellEnd"/>
      <w:r w:rsidRPr="00284C47">
        <w:rPr>
          <w:rFonts w:ascii="Times New Roman" w:hAnsi="Times New Roman" w:cs="Times New Roman"/>
        </w:rPr>
        <w:t xml:space="preserve">) and their associated food webs showed more enriched </w:t>
      </w:r>
      <w:r w:rsidRPr="00434275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 xml:space="preserve">N-signatures, with small </w:t>
      </w:r>
      <w:proofErr w:type="spellStart"/>
      <w:r w:rsidRPr="00284C47">
        <w:rPr>
          <w:rFonts w:ascii="Times New Roman" w:hAnsi="Times New Roman" w:cs="Times New Roman"/>
        </w:rPr>
        <w:t>Rhabditidae</w:t>
      </w:r>
      <w:proofErr w:type="spellEnd"/>
      <w:r w:rsidRPr="00284C47">
        <w:rPr>
          <w:rFonts w:ascii="Times New Roman" w:hAnsi="Times New Roman" w:cs="Times New Roman"/>
        </w:rPr>
        <w:t xml:space="preserve"> nematode</w:t>
      </w:r>
      <w:r>
        <w:rPr>
          <w:rFonts w:ascii="Times New Roman" w:hAnsi="Times New Roman" w:cs="Times New Roman"/>
        </w:rPr>
        <w:t>s occupying top-position (Fig. S1</w:t>
      </w:r>
      <w:r w:rsidRPr="00284C47">
        <w:rPr>
          <w:rFonts w:ascii="Times New Roman" w:hAnsi="Times New Roman" w:cs="Times New Roman"/>
        </w:rPr>
        <w:t xml:space="preserve">E). </w:t>
      </w:r>
    </w:p>
    <w:p w14:paraId="4F67B8AD" w14:textId="3AA54767" w:rsidR="00797C20" w:rsidRDefault="00797C20" w:rsidP="00797C20">
      <w:pPr>
        <w:rPr>
          <w:rFonts w:ascii="Times New Roman" w:hAnsi="Times New Roman" w:cs="Times New Roman"/>
        </w:rPr>
      </w:pPr>
      <w:r w:rsidRPr="00284C47">
        <w:rPr>
          <w:rFonts w:ascii="Times New Roman" w:hAnsi="Times New Roman" w:cs="Times New Roman"/>
        </w:rPr>
        <w:tab/>
        <w:t>Food web structure was comparable in other fungi, but resource and consumer signatures were</w:t>
      </w:r>
      <w:r w:rsidR="00434275">
        <w:rPr>
          <w:rFonts w:ascii="Times New Roman" w:hAnsi="Times New Roman" w:cs="Times New Roman"/>
        </w:rPr>
        <w:t xml:space="preserve"> more</w:t>
      </w:r>
      <w:r w:rsidRPr="00284C47">
        <w:rPr>
          <w:rFonts w:ascii="Times New Roman" w:hAnsi="Times New Roman" w:cs="Times New Roman"/>
        </w:rPr>
        <w:t xml:space="preserve"> </w:t>
      </w:r>
      <w:r w:rsidRPr="00434275">
        <w:rPr>
          <w:rFonts w:ascii="Times New Roman" w:hAnsi="Times New Roman" w:cs="Times New Roman"/>
          <w:vertAlign w:val="superscript"/>
        </w:rPr>
        <w:t>15</w:t>
      </w:r>
      <w:r w:rsidRPr="00284C47">
        <w:rPr>
          <w:rFonts w:ascii="Times New Roman" w:hAnsi="Times New Roman" w:cs="Times New Roman"/>
        </w:rPr>
        <w:t xml:space="preserve">N-depleted and </w:t>
      </w:r>
      <w:r w:rsidRPr="00434275">
        <w:rPr>
          <w:rFonts w:ascii="Times New Roman" w:hAnsi="Times New Roman" w:cs="Times New Roman"/>
          <w:vertAlign w:val="superscript"/>
        </w:rPr>
        <w:t>13</w:t>
      </w:r>
      <w:r w:rsidRPr="00284C47">
        <w:rPr>
          <w:rFonts w:ascii="Times New Roman" w:hAnsi="Times New Roman" w:cs="Times New Roman"/>
        </w:rPr>
        <w:t xml:space="preserve">C-enriched in </w:t>
      </w:r>
      <w:proofErr w:type="spellStart"/>
      <w:r w:rsidRPr="00434275">
        <w:rPr>
          <w:rFonts w:ascii="Times New Roman" w:hAnsi="Times New Roman" w:cs="Times New Roman"/>
          <w:i/>
        </w:rPr>
        <w:t>Hericium</w:t>
      </w:r>
      <w:proofErr w:type="spellEnd"/>
      <w:r w:rsidRPr="00284C47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n comparison to </w:t>
      </w:r>
      <w:proofErr w:type="spellStart"/>
      <w:r w:rsidRPr="00434275">
        <w:rPr>
          <w:rFonts w:ascii="Times New Roman" w:hAnsi="Times New Roman" w:cs="Times New Roman"/>
          <w:i/>
        </w:rPr>
        <w:t>Trametes</w:t>
      </w:r>
      <w:proofErr w:type="spellEnd"/>
      <w:r>
        <w:rPr>
          <w:rFonts w:ascii="Times New Roman" w:hAnsi="Times New Roman" w:cs="Times New Roman"/>
        </w:rPr>
        <w:t xml:space="preserve"> (Fig. S1</w:t>
      </w:r>
      <w:r w:rsidRPr="00284C47">
        <w:rPr>
          <w:rFonts w:ascii="Times New Roman" w:hAnsi="Times New Roman" w:cs="Times New Roman"/>
        </w:rPr>
        <w:t>F).</w:t>
      </w:r>
    </w:p>
    <w:p w14:paraId="71B44B2E" w14:textId="77777777" w:rsidR="00797C20" w:rsidRDefault="00797C20" w:rsidP="007C32AF">
      <w:pPr>
        <w:rPr>
          <w:rFonts w:ascii="Times New Roman" w:eastAsia="Times New Roman" w:hAnsi="Times New Roman" w:cs="Times New Roman"/>
          <w:lang w:val="fr-FR"/>
        </w:rPr>
      </w:pPr>
      <w:bookmarkStart w:id="0" w:name="_GoBack"/>
      <w:bookmarkEnd w:id="0"/>
    </w:p>
    <w:p w14:paraId="3E045999" w14:textId="4DEAE608" w:rsidR="00797C20" w:rsidRPr="00284C47" w:rsidRDefault="00B436B3" w:rsidP="00797C20">
      <w:pPr>
        <w:rPr>
          <w:rFonts w:ascii="Times New Roman" w:hAnsi="Times New Roman" w:cs="Times New Roman"/>
        </w:rPr>
      </w:pPr>
      <w:r w:rsidRPr="00B436B3">
        <w:rPr>
          <w:rFonts w:ascii="Times New Roman" w:hAnsi="Times New Roman" w:cs="Times New Roman"/>
          <w:lang w:val="de-DE"/>
        </w:rPr>
        <w:drawing>
          <wp:inline distT="0" distB="0" distL="0" distR="0" wp14:anchorId="4C0919B7" wp14:editId="228D0319">
            <wp:extent cx="5613675" cy="7774728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317" cy="777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E11DB" w14:textId="77777777" w:rsidR="00797C20" w:rsidRDefault="00797C20" w:rsidP="00797C20">
      <w:pPr>
        <w:rPr>
          <w:rFonts w:ascii="Times New Roman" w:hAnsi="Times New Roman" w:cs="Times New Roman"/>
          <w:b/>
        </w:rPr>
      </w:pPr>
    </w:p>
    <w:p w14:paraId="132FDF25" w14:textId="77777777" w:rsidR="00797C20" w:rsidRDefault="00797C20" w:rsidP="00797C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.</w:t>
      </w:r>
      <w:r w:rsidRPr="00284C47">
        <w:rPr>
          <w:rFonts w:ascii="Times New Roman" w:hAnsi="Times New Roman" w:cs="Times New Roman"/>
          <w:b/>
        </w:rPr>
        <w:t xml:space="preserve"> </w:t>
      </w:r>
      <w:r w:rsidRPr="00284C47">
        <w:rPr>
          <w:rFonts w:ascii="Times New Roman" w:hAnsi="Times New Roman" w:cs="Times New Roman"/>
        </w:rPr>
        <w:t>Mean and standard deviation (N =3) of bulk isotopic signatures of resources and invertebrates in a different types of Tree-related Microhabitats (</w:t>
      </w:r>
      <w:proofErr w:type="spellStart"/>
      <w:r w:rsidRPr="00284C47">
        <w:rPr>
          <w:rFonts w:ascii="Times New Roman" w:hAnsi="Times New Roman" w:cs="Times New Roman"/>
        </w:rPr>
        <w:t>TreMs</w:t>
      </w:r>
      <w:proofErr w:type="spellEnd"/>
      <w:r w:rsidRPr="00284C47">
        <w:rPr>
          <w:rFonts w:ascii="Times New Roman" w:hAnsi="Times New Roman" w:cs="Times New Roman"/>
        </w:rPr>
        <w:t xml:space="preserve">) grouped by forms (A): Cavities, (B): Wounds, (C–D): </w:t>
      </w:r>
      <w:proofErr w:type="spellStart"/>
      <w:r w:rsidRPr="00284C47">
        <w:rPr>
          <w:rFonts w:ascii="Times New Roman" w:hAnsi="Times New Roman" w:cs="Times New Roman"/>
        </w:rPr>
        <w:t>Epixylic</w:t>
      </w:r>
      <w:proofErr w:type="spellEnd"/>
      <w:r w:rsidRPr="00284C47">
        <w:rPr>
          <w:rFonts w:ascii="Times New Roman" w:hAnsi="Times New Roman" w:cs="Times New Roman"/>
        </w:rPr>
        <w:t xml:space="preserve"> and epiphytic structures, (E–F): Fruiting bodies of </w:t>
      </w:r>
      <w:proofErr w:type="spellStart"/>
      <w:r w:rsidRPr="00284C47">
        <w:rPr>
          <w:rFonts w:ascii="Times New Roman" w:hAnsi="Times New Roman" w:cs="Times New Roman"/>
        </w:rPr>
        <w:t>saproxylic</w:t>
      </w:r>
      <w:proofErr w:type="spellEnd"/>
      <w:r w:rsidRPr="00284C47">
        <w:rPr>
          <w:rFonts w:ascii="Times New Roman" w:hAnsi="Times New Roman" w:cs="Times New Roman"/>
        </w:rPr>
        <w:t xml:space="preserve"> fungi. Abbreviations: CPOM: Coarse Particulate Organic Matter of the </w:t>
      </w:r>
      <w:proofErr w:type="spellStart"/>
      <w:r w:rsidRPr="00284C47">
        <w:rPr>
          <w:rFonts w:ascii="Times New Roman" w:hAnsi="Times New Roman" w:cs="Times New Roman"/>
        </w:rPr>
        <w:t>TreM</w:t>
      </w:r>
      <w:proofErr w:type="spellEnd"/>
      <w:r w:rsidRPr="00284C47">
        <w:rPr>
          <w:rFonts w:ascii="Times New Roman" w:hAnsi="Times New Roman" w:cs="Times New Roman"/>
        </w:rPr>
        <w:t xml:space="preserve"> habitat (habitat as resource). FPOM: Fine Particulate Organic Matter of the </w:t>
      </w:r>
      <w:proofErr w:type="spellStart"/>
      <w:r w:rsidRPr="00284C47">
        <w:rPr>
          <w:rFonts w:ascii="Times New Roman" w:hAnsi="Times New Roman" w:cs="Times New Roman"/>
        </w:rPr>
        <w:t>TreM</w:t>
      </w:r>
      <w:proofErr w:type="spellEnd"/>
      <w:r w:rsidRPr="00284C47">
        <w:rPr>
          <w:rFonts w:ascii="Times New Roman" w:hAnsi="Times New Roman" w:cs="Times New Roman"/>
        </w:rPr>
        <w:t xml:space="preserve"> (organic particles passing through a 1 mm sieve). </w:t>
      </w:r>
      <w:proofErr w:type="spellStart"/>
      <w:r w:rsidRPr="00284C47">
        <w:rPr>
          <w:rFonts w:ascii="Times New Roman" w:hAnsi="Times New Roman" w:cs="Times New Roman"/>
        </w:rPr>
        <w:t>Frass</w:t>
      </w:r>
      <w:proofErr w:type="spellEnd"/>
      <w:r w:rsidRPr="00284C47">
        <w:rPr>
          <w:rFonts w:ascii="Times New Roman" w:hAnsi="Times New Roman" w:cs="Times New Roman"/>
        </w:rPr>
        <w:t>: Recognizable insect excrements.</w:t>
      </w:r>
    </w:p>
    <w:p w14:paraId="43DE1D3E" w14:textId="77777777" w:rsidR="007C32AF" w:rsidRPr="00797C20" w:rsidRDefault="007C32AF" w:rsidP="007C32AF">
      <w:pPr>
        <w:rPr>
          <w:rFonts w:ascii="Times New Roman" w:eastAsia="Times New Roman" w:hAnsi="Times New Roman" w:cs="Times New Roman"/>
          <w:b/>
          <w:lang w:val="fr-FR"/>
        </w:rPr>
      </w:pPr>
      <w:proofErr w:type="spellStart"/>
      <w:r w:rsidRPr="00797C20">
        <w:rPr>
          <w:rFonts w:ascii="Times New Roman" w:eastAsia="Times New Roman" w:hAnsi="Times New Roman" w:cs="Times New Roman"/>
          <w:b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b/>
          <w:lang w:val="fr-FR"/>
        </w:rPr>
        <w:t xml:space="preserve"> Niche </w:t>
      </w:r>
      <w:proofErr w:type="spellStart"/>
      <w:r w:rsidRPr="00797C20">
        <w:rPr>
          <w:rFonts w:ascii="Times New Roman" w:eastAsia="Times New Roman" w:hAnsi="Times New Roman" w:cs="Times New Roman"/>
          <w:b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b/>
          <w:lang w:val="fr-FR"/>
        </w:rPr>
        <w:t xml:space="preserve"> and the SIBER Framework</w:t>
      </w:r>
    </w:p>
    <w:p w14:paraId="3B14B767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24CCC921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quantif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nic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readth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verlap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lcul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munity-wid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riginall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po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by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aym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et al. (2007)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clud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:</w:t>
      </w:r>
    </w:p>
    <w:p w14:paraId="5F4CC13E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1E9E4197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CR: δ¹³C range (proxy for basal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sourc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versit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</w:t>
      </w:r>
    </w:p>
    <w:p w14:paraId="3846FE12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168DC591" w14:textId="23AFBCDC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NR: </w:t>
      </w:r>
      <w:r w:rsidR="00797C20" w:rsidRPr="00DA5AFB">
        <w:rPr>
          <w:rFonts w:ascii="Times New Roman" w:eastAsia="Times New Roman" w:hAnsi="Times New Roman" w:cs="Times New Roman"/>
          <w:lang w:val="fr-FR"/>
        </w:rPr>
        <w:t>δ</w:t>
      </w:r>
      <w:r w:rsidR="00797C20" w:rsidRPr="00DA5AFB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 range (proxy for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versit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</w:t>
      </w:r>
    </w:p>
    <w:p w14:paraId="57E11B06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71D69CBA" w14:textId="4A5DE655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TA: Total a</w:t>
      </w:r>
      <w:r w:rsidR="00797C20">
        <w:rPr>
          <w:rFonts w:ascii="Times New Roman" w:eastAsia="Times New Roman" w:hAnsi="Times New Roman" w:cs="Times New Roman"/>
          <w:lang w:val="fr-FR"/>
        </w:rPr>
        <w:t xml:space="preserve">rea of the </w:t>
      </w:r>
      <w:proofErr w:type="spellStart"/>
      <w:r w:rsidR="00797C20">
        <w:rPr>
          <w:rFonts w:ascii="Times New Roman" w:eastAsia="Times New Roman" w:hAnsi="Times New Roman" w:cs="Times New Roman"/>
          <w:lang w:val="fr-FR"/>
        </w:rPr>
        <w:t>convex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797C20">
        <w:rPr>
          <w:rFonts w:ascii="Times New Roman" w:eastAsia="Times New Roman" w:hAnsi="Times New Roman" w:cs="Times New Roman"/>
          <w:lang w:val="fr-FR"/>
        </w:rPr>
        <w:t>hull</w:t>
      </w:r>
      <w:proofErr w:type="spellEnd"/>
      <w:r w:rsidR="00797C20">
        <w:rPr>
          <w:rFonts w:ascii="Times New Roman" w:eastAsia="Times New Roman" w:hAnsi="Times New Roman" w:cs="Times New Roman"/>
          <w:lang w:val="fr-FR"/>
        </w:rPr>
        <w:t xml:space="preserve"> in δ¹³C–</w:t>
      </w:r>
      <w:r w:rsidR="00797C20" w:rsidRPr="00DA5AFB">
        <w:rPr>
          <w:rFonts w:ascii="Times New Roman" w:eastAsia="Times New Roman" w:hAnsi="Times New Roman" w:cs="Times New Roman"/>
          <w:lang w:val="fr-FR"/>
        </w:rPr>
        <w:t>δ</w:t>
      </w:r>
      <w:r w:rsidR="00797C20" w:rsidRPr="00DA5AFB">
        <w:rPr>
          <w:rFonts w:ascii="Times New Roman" w:eastAsia="Times New Roman" w:hAnsi="Times New Roman" w:cs="Times New Roman"/>
          <w:vertAlign w:val="superscript"/>
          <w:lang w:val="fr-FR"/>
        </w:rPr>
        <w:t>15</w:t>
      </w:r>
      <w:r w:rsidRPr="00797C20">
        <w:rPr>
          <w:rFonts w:ascii="Times New Roman" w:eastAsia="Times New Roman" w:hAnsi="Times New Roman" w:cs="Times New Roman"/>
          <w:lang w:val="fr-FR"/>
        </w:rPr>
        <w:t xml:space="preserve">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ace</w:t>
      </w:r>
      <w:proofErr w:type="spellEnd"/>
    </w:p>
    <w:p w14:paraId="51478CD2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40F23ADE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CD: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uclide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istance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a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group to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entroi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(indicative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versit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</w:t>
      </w:r>
    </w:p>
    <w:p w14:paraId="27C923AD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6A6A7332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NND: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nearest-neighb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istance 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cat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dundanc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</w:t>
      </w:r>
    </w:p>
    <w:p w14:paraId="10D22CB8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6A0A435E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r w:rsidRPr="00797C20">
        <w:rPr>
          <w:rFonts w:ascii="Times New Roman" w:eastAsia="Times New Roman" w:hAnsi="Times New Roman" w:cs="Times New Roman"/>
          <w:lang w:val="fr-FR"/>
        </w:rPr>
        <w:t xml:space="preserve">    SDNND: Standar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viati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NND 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dicat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oph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vennes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)</w:t>
      </w:r>
    </w:p>
    <w:p w14:paraId="26C753A7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1358D4D3" w14:textId="77777777" w:rsid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urth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nalyz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he Stable Isotop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yesi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Ellipses in R (SIBER package)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hi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formulat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ayman'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i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yesi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ramework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nlik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aditional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ootstrapp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yesi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pproa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ncorporat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ncertainty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rr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ampl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vid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steri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istribution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athe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point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stimat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r p-values.</w:t>
      </w:r>
      <w:r w:rsidR="00797C20">
        <w:rPr>
          <w:rFonts w:ascii="Times New Roman" w:eastAsia="Times New Roman" w:hAnsi="Times New Roman" w:cs="Times New Roman"/>
          <w:lang w:val="fr-FR"/>
        </w:rPr>
        <w:t xml:space="preserve"> </w:t>
      </w:r>
    </w:p>
    <w:p w14:paraId="018E2B29" w14:textId="77777777" w:rsidR="00797C20" w:rsidRDefault="00797C20" w:rsidP="007C32AF">
      <w:pPr>
        <w:rPr>
          <w:rFonts w:ascii="Times New Roman" w:eastAsia="Times New Roman" w:hAnsi="Times New Roman" w:cs="Times New Roman"/>
          <w:lang w:val="fr-FR"/>
        </w:rPr>
      </w:pPr>
    </w:p>
    <w:p w14:paraId="536F38CF" w14:textId="51E9632A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steri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a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stim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via a Markov Chain Monte Carlo (MCMC)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pproa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JAGS (Plummer 2003)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2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hai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u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for 200,00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teratio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ur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-in of 10,000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teratio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inn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by a factor of 10. T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sult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osterior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distribution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llow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us to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eriv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ultivariat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ellipse-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uc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s SEA.B (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ayesia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standard ellipse area)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formulat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Layman.B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indices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nabl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obus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parison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nic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spac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mo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muniti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</w:t>
      </w:r>
    </w:p>
    <w:p w14:paraId="6CE33B9B" w14:textId="77777777" w:rsidR="007C32AF" w:rsidRPr="00797C20" w:rsidRDefault="007C32AF" w:rsidP="007C32AF">
      <w:pPr>
        <w:rPr>
          <w:rFonts w:ascii="Times New Roman" w:eastAsia="Times New Roman" w:hAnsi="Times New Roman" w:cs="Times New Roman"/>
          <w:lang w:val="fr-FR"/>
        </w:rPr>
      </w:pPr>
    </w:p>
    <w:p w14:paraId="085047BD" w14:textId="13279742" w:rsidR="00FC514E" w:rsidRPr="00797C20" w:rsidRDefault="007C32AF">
      <w:pPr>
        <w:rPr>
          <w:rFonts w:ascii="Times New Roman" w:hAnsi="Times New Roman" w:cs="Times New Roman"/>
        </w:rPr>
      </w:pP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used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etric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o compar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isotop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niches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cros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both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resource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ypes (CPOM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icrofauna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acrofauna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)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TreM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types ("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aviti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", "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fungi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", and "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piphyt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"),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vidi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probabilistic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evaluati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of niche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differentiatio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overlap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among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within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microhabitat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797C20">
        <w:rPr>
          <w:rFonts w:ascii="Times New Roman" w:eastAsia="Times New Roman" w:hAnsi="Times New Roman" w:cs="Times New Roman"/>
          <w:lang w:val="fr-FR"/>
        </w:rPr>
        <w:t>communities</w:t>
      </w:r>
      <w:proofErr w:type="spellEnd"/>
      <w:r w:rsidRPr="00797C20">
        <w:rPr>
          <w:rFonts w:ascii="Times New Roman" w:eastAsia="Times New Roman" w:hAnsi="Times New Roman" w:cs="Times New Roman"/>
          <w:lang w:val="fr-FR"/>
        </w:rPr>
        <w:t>.</w:t>
      </w:r>
    </w:p>
    <w:p w14:paraId="100B22DB" w14:textId="77777777" w:rsidR="00523097" w:rsidRPr="00797C20" w:rsidRDefault="00523097">
      <w:pPr>
        <w:rPr>
          <w:rFonts w:ascii="Times New Roman" w:hAnsi="Times New Roman" w:cs="Times New Roman"/>
        </w:rPr>
      </w:pPr>
    </w:p>
    <w:p w14:paraId="1D2E8D7C" w14:textId="77777777" w:rsidR="00A41E8F" w:rsidRDefault="00A41E8F"/>
    <w:p w14:paraId="71B104F8" w14:textId="77777777" w:rsidR="00434275" w:rsidRDefault="00434275"/>
    <w:p w14:paraId="2F189408" w14:textId="77777777" w:rsidR="00434275" w:rsidRDefault="00434275"/>
    <w:p w14:paraId="5CF3CD26" w14:textId="77777777" w:rsidR="00434275" w:rsidRDefault="00434275"/>
    <w:p w14:paraId="10120745" w14:textId="77777777" w:rsidR="00434275" w:rsidRDefault="00434275"/>
    <w:p w14:paraId="1EAD9B17" w14:textId="77777777" w:rsidR="00434275" w:rsidRDefault="00434275"/>
    <w:p w14:paraId="05237D9A" w14:textId="77777777" w:rsidR="00434275" w:rsidRDefault="00434275"/>
    <w:p w14:paraId="3D9631EC" w14:textId="77777777" w:rsidR="00434275" w:rsidRDefault="00434275"/>
    <w:p w14:paraId="4605EE52" w14:textId="77777777" w:rsidR="00434275" w:rsidRDefault="00434275"/>
    <w:p w14:paraId="6C94937B" w14:textId="77777777" w:rsidR="00434275" w:rsidRDefault="00434275"/>
    <w:p w14:paraId="1AEAD1C4" w14:textId="77777777" w:rsidR="00434275" w:rsidRDefault="00434275"/>
    <w:p w14:paraId="3D7E1E40" w14:textId="77777777" w:rsidR="00434275" w:rsidRDefault="00434275"/>
    <w:p w14:paraId="2A5B531F" w14:textId="77777777" w:rsidR="00434275" w:rsidRDefault="00434275"/>
    <w:p w14:paraId="0C9085E3" w14:textId="77777777" w:rsidR="00434275" w:rsidRDefault="00434275"/>
    <w:p w14:paraId="1F6CFCBB" w14:textId="77777777" w:rsidR="00434275" w:rsidRDefault="00434275"/>
    <w:p w14:paraId="33284C4E" w14:textId="77777777" w:rsidR="00434275" w:rsidRDefault="00434275"/>
    <w:p w14:paraId="59F1E270" w14:textId="5F06B54A" w:rsidR="004A76D0" w:rsidRPr="00434275" w:rsidRDefault="004A76D0">
      <w:pPr>
        <w:rPr>
          <w:rFonts w:ascii="Times New Roman" w:hAnsi="Times New Roman" w:cs="Times New Roman"/>
        </w:rPr>
      </w:pPr>
      <w:r w:rsidRPr="00434275">
        <w:rPr>
          <w:rFonts w:ascii="Times New Roman" w:hAnsi="Times New Roman" w:cs="Times New Roman"/>
          <w:b/>
        </w:rPr>
        <w:t>Table S2</w:t>
      </w:r>
      <w:r w:rsidRPr="00434275">
        <w:rPr>
          <w:rFonts w:ascii="Times New Roman" w:hAnsi="Times New Roman" w:cs="Times New Roman"/>
        </w:rPr>
        <w:t xml:space="preserve"> Average (N= 3) relative abundance, diversity and functional indices of nematode species in 18 different types of tree-related microhabitats (</w:t>
      </w:r>
      <w:proofErr w:type="spellStart"/>
      <w:r w:rsidRPr="00434275">
        <w:rPr>
          <w:rFonts w:ascii="Times New Roman" w:hAnsi="Times New Roman" w:cs="Times New Roman"/>
        </w:rPr>
        <w:t>TreMs</w:t>
      </w:r>
      <w:proofErr w:type="spellEnd"/>
      <w:r w:rsidRPr="00434275">
        <w:rPr>
          <w:rFonts w:ascii="Times New Roman" w:hAnsi="Times New Roman" w:cs="Times New Roman"/>
        </w:rPr>
        <w:t xml:space="preserve">) associated with European beech in the </w:t>
      </w:r>
      <w:proofErr w:type="spellStart"/>
      <w:r w:rsidRPr="00434275">
        <w:rPr>
          <w:rFonts w:ascii="Times New Roman" w:hAnsi="Times New Roman" w:cs="Times New Roman"/>
        </w:rPr>
        <w:t>Massane</w:t>
      </w:r>
      <w:proofErr w:type="spellEnd"/>
      <w:r w:rsidRPr="00434275">
        <w:rPr>
          <w:rFonts w:ascii="Times New Roman" w:hAnsi="Times New Roman" w:cs="Times New Roman"/>
        </w:rPr>
        <w:t xml:space="preserve"> forest reserve (eastern French Pyrenees). Significant results of a multi-level pattern analysis (MULTIPATT) associating a given species with one or more forms or types of </w:t>
      </w:r>
      <w:proofErr w:type="spellStart"/>
      <w:r w:rsidRPr="00434275">
        <w:rPr>
          <w:rFonts w:ascii="Times New Roman" w:hAnsi="Times New Roman" w:cs="Times New Roman"/>
        </w:rPr>
        <w:t>TreMs</w:t>
      </w:r>
      <w:proofErr w:type="spellEnd"/>
      <w:r w:rsidRPr="00434275">
        <w:rPr>
          <w:rFonts w:ascii="Times New Roman" w:hAnsi="Times New Roman" w:cs="Times New Roman"/>
        </w:rPr>
        <w:t xml:space="preserve"> are shown. An electronic .</w:t>
      </w:r>
      <w:proofErr w:type="spellStart"/>
      <w:r w:rsidRPr="00434275">
        <w:rPr>
          <w:rFonts w:ascii="Times New Roman" w:hAnsi="Times New Roman" w:cs="Times New Roman"/>
        </w:rPr>
        <w:t>xls</w:t>
      </w:r>
      <w:proofErr w:type="spellEnd"/>
      <w:r w:rsidRPr="00434275">
        <w:rPr>
          <w:rFonts w:ascii="Times New Roman" w:hAnsi="Times New Roman" w:cs="Times New Roman"/>
        </w:rPr>
        <w:t xml:space="preserve"> version of this table is provided as supplement.</w:t>
      </w:r>
    </w:p>
    <w:p w14:paraId="1614DF95" w14:textId="77777777" w:rsidR="004A76D0" w:rsidRDefault="004A76D0" w:rsidP="004A76D0">
      <w:pPr>
        <w:jc w:val="center"/>
      </w:pPr>
    </w:p>
    <w:p w14:paraId="39D21073" w14:textId="1FE1A736" w:rsidR="004A76D0" w:rsidRDefault="004A76D0" w:rsidP="004A76D0">
      <w:pPr>
        <w:jc w:val="center"/>
      </w:pPr>
      <w:r>
        <w:rPr>
          <w:noProof/>
          <w:lang w:val="de-DE"/>
        </w:rPr>
        <w:drawing>
          <wp:inline distT="0" distB="0" distL="0" distR="0" wp14:anchorId="14B87D58" wp14:editId="03F5CF51">
            <wp:extent cx="6078388" cy="7151370"/>
            <wp:effectExtent l="0" t="0" r="0" b="1143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695" cy="715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6911C" w14:textId="29C3CDDD" w:rsidR="00A41E8F" w:rsidRDefault="00A41E8F" w:rsidP="004A76D0">
      <w:pPr>
        <w:ind w:left="-1134" w:right="-1282"/>
        <w:jc w:val="center"/>
      </w:pPr>
    </w:p>
    <w:p w14:paraId="1729A874" w14:textId="6AB539C3" w:rsidR="00A41E8F" w:rsidRDefault="00A41E8F" w:rsidP="004A76D0">
      <w:pPr>
        <w:jc w:val="center"/>
      </w:pPr>
    </w:p>
    <w:p w14:paraId="34303658" w14:textId="77777777" w:rsidR="00A41E8F" w:rsidRDefault="00A41E8F"/>
    <w:p w14:paraId="2C0412EC" w14:textId="77777777" w:rsidR="00434275" w:rsidRDefault="00434275">
      <w:pPr>
        <w:rPr>
          <w:rFonts w:ascii="Times New Roman" w:hAnsi="Times New Roman" w:cs="Times New Roman"/>
        </w:rPr>
      </w:pPr>
    </w:p>
    <w:p w14:paraId="6C9A3D84" w14:textId="37DDF406" w:rsidR="00523097" w:rsidRPr="00D624FC" w:rsidRDefault="00F35E76">
      <w:pPr>
        <w:rPr>
          <w:rFonts w:ascii="Times New Roman" w:hAnsi="Times New Roman" w:cs="Times New Roman"/>
          <w:b/>
        </w:rPr>
      </w:pPr>
      <w:r w:rsidRPr="00D624FC">
        <w:rPr>
          <w:rFonts w:ascii="Times New Roman" w:hAnsi="Times New Roman" w:cs="Times New Roman"/>
          <w:b/>
        </w:rPr>
        <w:t>Literature cited</w:t>
      </w:r>
    </w:p>
    <w:p w14:paraId="19ED18D2" w14:textId="77777777" w:rsidR="00F35E76" w:rsidRPr="00D624FC" w:rsidRDefault="00F35E76">
      <w:pPr>
        <w:rPr>
          <w:rFonts w:ascii="Times New Roman" w:hAnsi="Times New Roman" w:cs="Times New Roman"/>
        </w:rPr>
      </w:pPr>
    </w:p>
    <w:p w14:paraId="23EB97AE" w14:textId="77777777" w:rsidR="00A25DE8" w:rsidRPr="00D624FC" w:rsidRDefault="00F35E76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</w:rPr>
        <w:fldChar w:fldCharType="begin"/>
      </w:r>
      <w:r w:rsidRPr="00D624FC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D624FC">
        <w:rPr>
          <w:rFonts w:ascii="Times New Roman" w:hAnsi="Times New Roman" w:cs="Times New Roman"/>
        </w:rPr>
        <w:fldChar w:fldCharType="separate"/>
      </w:r>
      <w:r w:rsidR="00A25DE8" w:rsidRPr="00D624FC">
        <w:rPr>
          <w:rFonts w:ascii="Times New Roman" w:hAnsi="Times New Roman" w:cs="Times New Roman"/>
          <w:lang w:val="de-DE"/>
        </w:rPr>
        <w:t>Larrieu L, Paillet Y, Winter S, et al (2018) Tree related microhabitats in temperate and Mediterranean European forests: A hierarchical typology for inventory standardization. Ecological Indicators 84:194–207</w:t>
      </w:r>
    </w:p>
    <w:p w14:paraId="2026A8E2" w14:textId="77777777" w:rsidR="00A25DE8" w:rsidRPr="00D624FC" w:rsidRDefault="00A25DE8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  <w:lang w:val="de-DE"/>
        </w:rPr>
        <w:t>Layman CA, Arrington DA, Montaña CG, Post DM (2007) Can Stable Isotope Ratios Provide for Community-Wide Measures of Trophic Structure? Ecology 88:42–48</w:t>
      </w:r>
    </w:p>
    <w:p w14:paraId="0629A233" w14:textId="77777777" w:rsidR="00A25DE8" w:rsidRPr="00D624FC" w:rsidRDefault="00A25DE8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  <w:lang w:val="de-DE"/>
        </w:rPr>
        <w:t>McCutchan JH, Lewis WM, Kendall C, McGrath CC (2003) Variation in trophic shift for stable isotope ratios of carbon, nitrogen, and sulfur. Oikos 102:378–390</w:t>
      </w:r>
    </w:p>
    <w:p w14:paraId="06402592" w14:textId="77777777" w:rsidR="00A25DE8" w:rsidRPr="00D624FC" w:rsidRDefault="00A25DE8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  <w:lang w:val="de-DE"/>
        </w:rPr>
        <w:t>Plummer M (2003) JAGS: A program for analysis of Bayesian graphical models using Gibbs sampling. In: Proceedings of the 3rd international workshop on distributed statistical computing. Vienna, Austria, pp 1–10</w:t>
      </w:r>
    </w:p>
    <w:p w14:paraId="65EDF780" w14:textId="77777777" w:rsidR="00A25DE8" w:rsidRPr="00D624FC" w:rsidRDefault="00A25DE8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  <w:lang w:val="de-DE"/>
        </w:rPr>
        <w:t>Post DM (2002) Using stable isotopes to estimate trophic position: models, methods, and assumptions. Ecology 83:703–718</w:t>
      </w:r>
    </w:p>
    <w:p w14:paraId="753CE2CE" w14:textId="1D28714F" w:rsidR="00A25DE8" w:rsidRPr="00D624FC" w:rsidRDefault="00A25DE8" w:rsidP="00A25DE8">
      <w:pPr>
        <w:pStyle w:val="Literaturverzeichnis1"/>
        <w:rPr>
          <w:rFonts w:ascii="Times New Roman" w:hAnsi="Times New Roman" w:cs="Times New Roman"/>
          <w:lang w:val="de-DE"/>
        </w:rPr>
      </w:pPr>
      <w:r w:rsidRPr="00D624FC">
        <w:rPr>
          <w:rFonts w:ascii="Times New Roman" w:hAnsi="Times New Roman" w:cs="Times New Roman"/>
          <w:lang w:val="de-DE"/>
        </w:rPr>
        <w:t xml:space="preserve">Travé J, Gadea E, Deboutteville C (1954) </w:t>
      </w:r>
      <w:r w:rsidR="00434275">
        <w:rPr>
          <w:rFonts w:ascii="Times New Roman" w:hAnsi="Times New Roman" w:cs="Times New Roman"/>
          <w:lang w:val="de-DE"/>
        </w:rPr>
        <w:t>Contribution à l'étude de la faune de la Massane</w:t>
      </w:r>
      <w:r w:rsidRPr="00D624FC">
        <w:rPr>
          <w:rFonts w:ascii="Times New Roman" w:hAnsi="Times New Roman" w:cs="Times New Roman"/>
          <w:lang w:val="de-DE"/>
        </w:rPr>
        <w:t xml:space="preserve"> (Première Note). Vie et Milieu 5:201–214</w:t>
      </w:r>
    </w:p>
    <w:p w14:paraId="58E76BCF" w14:textId="68EDC260" w:rsidR="00F35E76" w:rsidRDefault="00F35E76">
      <w:r w:rsidRPr="00D624FC">
        <w:rPr>
          <w:rFonts w:ascii="Times New Roman" w:hAnsi="Times New Roman" w:cs="Times New Roman"/>
        </w:rPr>
        <w:fldChar w:fldCharType="end"/>
      </w:r>
    </w:p>
    <w:p w14:paraId="7C2BC53C" w14:textId="77777777" w:rsidR="00523097" w:rsidRDefault="00523097"/>
    <w:p w14:paraId="18717D37" w14:textId="77777777" w:rsidR="00506185" w:rsidRDefault="00506185"/>
    <w:p w14:paraId="07FA019B" w14:textId="77777777" w:rsidR="00FE7EAD" w:rsidRDefault="00FE7EAD"/>
    <w:p w14:paraId="1D1C3C8D" w14:textId="77777777" w:rsidR="00FE7EAD" w:rsidRDefault="00FE7EAD"/>
    <w:p w14:paraId="5F4BAB43" w14:textId="77777777" w:rsidR="00FE7EAD" w:rsidRDefault="00FE7EAD"/>
    <w:p w14:paraId="74F61276" w14:textId="77777777" w:rsidR="00FE7EAD" w:rsidRDefault="00FE7EAD"/>
    <w:p w14:paraId="1F2F3301" w14:textId="77777777" w:rsidR="00FE7EAD" w:rsidRDefault="00FE7EAD"/>
    <w:sectPr w:rsidR="00FE7EAD" w:rsidSect="005061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B54"/>
    <w:rsid w:val="000F57E3"/>
    <w:rsid w:val="00102D5B"/>
    <w:rsid w:val="001A3223"/>
    <w:rsid w:val="00211EEC"/>
    <w:rsid w:val="0024631E"/>
    <w:rsid w:val="00284C47"/>
    <w:rsid w:val="003E0B71"/>
    <w:rsid w:val="00434275"/>
    <w:rsid w:val="004A76D0"/>
    <w:rsid w:val="004F097C"/>
    <w:rsid w:val="00506185"/>
    <w:rsid w:val="00523097"/>
    <w:rsid w:val="00557A18"/>
    <w:rsid w:val="005672A4"/>
    <w:rsid w:val="00755588"/>
    <w:rsid w:val="00797C20"/>
    <w:rsid w:val="007C32AF"/>
    <w:rsid w:val="007F6A42"/>
    <w:rsid w:val="008D0055"/>
    <w:rsid w:val="00A25DE8"/>
    <w:rsid w:val="00A41E8F"/>
    <w:rsid w:val="00A50B54"/>
    <w:rsid w:val="00B10572"/>
    <w:rsid w:val="00B429BE"/>
    <w:rsid w:val="00B436B3"/>
    <w:rsid w:val="00B55AC4"/>
    <w:rsid w:val="00C33891"/>
    <w:rsid w:val="00D0280A"/>
    <w:rsid w:val="00D25CD2"/>
    <w:rsid w:val="00D36042"/>
    <w:rsid w:val="00D624FC"/>
    <w:rsid w:val="00E043FC"/>
    <w:rsid w:val="00E15C60"/>
    <w:rsid w:val="00E708AE"/>
    <w:rsid w:val="00EC5ED1"/>
    <w:rsid w:val="00F35E76"/>
    <w:rsid w:val="00F873D5"/>
    <w:rsid w:val="00FB3D82"/>
    <w:rsid w:val="00FC514E"/>
    <w:rsid w:val="00FE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1467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185"/>
    <w:rPr>
      <w:lang w:val="en-GB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E7EA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E7EAD"/>
    <w:rPr>
      <w:rFonts w:ascii="Lucida Grande" w:hAnsi="Lucida Grande" w:cs="Lucida Grande"/>
      <w:sz w:val="18"/>
      <w:szCs w:val="18"/>
      <w:lang w:val="en-GB"/>
    </w:rPr>
  </w:style>
  <w:style w:type="paragraph" w:customStyle="1" w:styleId="Literaturverzeichnis1">
    <w:name w:val="Literaturverzeichnis1"/>
    <w:basedOn w:val="Standard"/>
    <w:rsid w:val="00F35E76"/>
    <w:pPr>
      <w:spacing w:after="240"/>
      <w:ind w:left="720" w:hanging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185"/>
    <w:rPr>
      <w:lang w:val="en-GB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E7EA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E7EAD"/>
    <w:rPr>
      <w:rFonts w:ascii="Lucida Grande" w:hAnsi="Lucida Grande" w:cs="Lucida Grande"/>
      <w:sz w:val="18"/>
      <w:szCs w:val="18"/>
      <w:lang w:val="en-GB"/>
    </w:rPr>
  </w:style>
  <w:style w:type="paragraph" w:customStyle="1" w:styleId="Literaturverzeichnis1">
    <w:name w:val="Literaturverzeichnis1"/>
    <w:basedOn w:val="Standard"/>
    <w:rsid w:val="00F35E76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3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1349D56-1CDB-9F42-B760-67326CD1A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1</Words>
  <Characters>13428</Characters>
  <Application>Microsoft Macintosh Word</Application>
  <DocSecurity>0</DocSecurity>
  <Lines>111</Lines>
  <Paragraphs>31</Paragraphs>
  <ScaleCrop>false</ScaleCrop>
  <Company/>
  <LinksUpToDate>false</LinksUpToDate>
  <CharactersWithSpaces>15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Majdi</dc:creator>
  <cp:keywords/>
  <dc:description/>
  <cp:lastModifiedBy>Nabil Majdi</cp:lastModifiedBy>
  <cp:revision>8</cp:revision>
  <dcterms:created xsi:type="dcterms:W3CDTF">2024-07-18T15:23:00Z</dcterms:created>
  <dcterms:modified xsi:type="dcterms:W3CDTF">2025-07-07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2mNy457O"/&gt;&lt;style id="http://www.zotero.org/styles/oecologia" hasBibliography="1" bibliographyStyleHasBeenSet="1"/&gt;&lt;prefs&gt;&lt;pref name="fieldType" value="Field"/&gt;&lt;/prefs&gt;&lt;/data&gt;</vt:lpwstr>
  </property>
</Properties>
</file>